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9BD81" w14:textId="6281E614" w:rsidR="00614380" w:rsidRPr="00D10C60" w:rsidRDefault="00614380">
      <w:pPr>
        <w:rPr>
          <w:rFonts w:ascii="Times New Roman" w:hAnsi="Times New Roman" w:cs="Times New Roman"/>
          <w:sz w:val="24"/>
          <w:szCs w:val="24"/>
        </w:rPr>
      </w:pPr>
      <w:bookmarkStart w:id="0" w:name="OLE_LINK34"/>
      <w:r w:rsidRPr="00D10C60">
        <w:rPr>
          <w:rFonts w:ascii="Times New Roman" w:hAnsi="Times New Roman" w:cs="Times New Roman"/>
          <w:sz w:val="24"/>
          <w:szCs w:val="24"/>
        </w:rPr>
        <w:t>Table S1</w:t>
      </w:r>
      <w:r w:rsidR="003F59E8" w:rsidRPr="00D10C60">
        <w:rPr>
          <w:rFonts w:ascii="Times New Roman" w:hAnsi="Times New Roman" w:cs="Times New Roman"/>
          <w:sz w:val="24"/>
          <w:szCs w:val="24"/>
        </w:rPr>
        <w:t>-1</w:t>
      </w:r>
      <w:r w:rsidRPr="00D10C60">
        <w:rPr>
          <w:rFonts w:ascii="Times New Roman" w:hAnsi="Times New Roman" w:cs="Times New Roman"/>
          <w:sz w:val="24"/>
          <w:szCs w:val="24"/>
        </w:rPr>
        <w:t xml:space="preserve">. </w:t>
      </w:r>
      <w:r w:rsidR="0020530B" w:rsidRPr="00D10C60">
        <w:rPr>
          <w:rFonts w:ascii="Times New Roman" w:hAnsi="Times New Roman" w:cs="Times New Roman"/>
          <w:sz w:val="24"/>
          <w:szCs w:val="24"/>
        </w:rPr>
        <w:t xml:space="preserve">Basic characteristics of patients </w:t>
      </w:r>
      <w:r w:rsidR="00FB2F26" w:rsidRPr="00D10C60">
        <w:rPr>
          <w:rFonts w:ascii="Times New Roman" w:hAnsi="Times New Roman" w:cs="Times New Roman"/>
          <w:sz w:val="24"/>
          <w:szCs w:val="24"/>
        </w:rPr>
        <w:t xml:space="preserve">who provided </w:t>
      </w:r>
      <w:r w:rsidR="0020530B" w:rsidRPr="00D10C60">
        <w:rPr>
          <w:rFonts w:ascii="Times New Roman" w:hAnsi="Times New Roman" w:cs="Times New Roman"/>
          <w:sz w:val="24"/>
          <w:szCs w:val="24"/>
        </w:rPr>
        <w:t xml:space="preserve">tissues and plasma exosomes </w:t>
      </w:r>
      <w:r w:rsidR="00FB2F26" w:rsidRPr="00D10C60">
        <w:rPr>
          <w:rFonts w:ascii="Times New Roman" w:hAnsi="Times New Roman" w:cs="Times New Roman"/>
          <w:sz w:val="24"/>
          <w:szCs w:val="24"/>
        </w:rPr>
        <w:t>for transcriptome sequencing</w:t>
      </w:r>
      <w:r w:rsidR="003F59E8" w:rsidRPr="00D10C60">
        <w:rPr>
          <w:rFonts w:ascii="Times New Roman" w:hAnsi="Times New Roman" w:cs="Times New Roman"/>
          <w:sz w:val="24"/>
          <w:szCs w:val="24"/>
        </w:rPr>
        <w:t xml:space="preserve"> and small RNA sequencing</w:t>
      </w:r>
      <w:r w:rsidR="00FB2F26" w:rsidRPr="00D10C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703"/>
        <w:gridCol w:w="216"/>
        <w:gridCol w:w="748"/>
        <w:gridCol w:w="686"/>
        <w:gridCol w:w="2312"/>
        <w:gridCol w:w="216"/>
        <w:gridCol w:w="607"/>
        <w:gridCol w:w="1657"/>
        <w:gridCol w:w="1161"/>
      </w:tblGrid>
      <w:tr w:rsidR="00080346" w:rsidRPr="00D10C60" w14:paraId="3A204EBF" w14:textId="77777777" w:rsidTr="00080346">
        <w:trPr>
          <w:trHeight w:val="280"/>
          <w:jc w:val="center"/>
        </w:trPr>
        <w:tc>
          <w:tcPr>
            <w:tcW w:w="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3906" w14:textId="77777777" w:rsidR="00080346" w:rsidRPr="00D10C60" w:rsidRDefault="00080346" w:rsidP="00CC6E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17102281"/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5A58" w14:textId="77777777" w:rsidR="00080346" w:rsidRPr="00D10C60" w:rsidRDefault="00080346" w:rsidP="00CC6E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6C087" w14:textId="77777777" w:rsidR="00080346" w:rsidRPr="00D10C60" w:rsidRDefault="00080346" w:rsidP="00CC6E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4DDB9" w14:textId="77777777" w:rsidR="00080346" w:rsidRPr="00D10C60" w:rsidRDefault="00080346" w:rsidP="00CC6E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subtype</w:t>
            </w:r>
          </w:p>
        </w:tc>
        <w:tc>
          <w:tcPr>
            <w:tcW w:w="8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E484" w14:textId="77777777" w:rsidR="00080346" w:rsidRPr="00D10C60" w:rsidRDefault="00080346" w:rsidP="00CC6E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2D5B6B" w14:textId="77777777" w:rsidR="00080346" w:rsidRPr="00D10C60" w:rsidRDefault="00080346" w:rsidP="00CC6E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ome sequencing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18EBF1" w14:textId="77777777" w:rsidR="00080346" w:rsidRPr="00D10C60" w:rsidRDefault="00080346" w:rsidP="00CC6E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RNA sequencing</w:t>
            </w:r>
          </w:p>
        </w:tc>
      </w:tr>
      <w:tr w:rsidR="00080346" w:rsidRPr="00D10C60" w14:paraId="3505E9F0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D932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48B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6DF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52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42B3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oid colon carcinoma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B721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DC2842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013973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080346" w:rsidRPr="00D10C60" w14:paraId="0441B94A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6B03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2F3B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9572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3EF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D02C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1FBF23D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988E83A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080346" w:rsidRPr="00D10C60" w14:paraId="234DE1FA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F28B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B435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3CCE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5B9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0B5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2F23C2C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1FB5DE6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80346" w:rsidRPr="00D10C60" w14:paraId="29945A81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E7BF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7683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3743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D9C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5C19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4840E4A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924F33E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80346" w:rsidRPr="00D10C60" w14:paraId="7BA7C966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DD8E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707F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ECC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699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D827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8A13194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AF7B357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80346" w:rsidRPr="00D10C60" w14:paraId="7B8A8C56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421E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60AD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965A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DBCD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30E6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61DB0D5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C15CDF2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80346" w:rsidRPr="00D10C60" w14:paraId="18236610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DC4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8B0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90F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82DD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3DE4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77A12FF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13778D6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80346" w:rsidRPr="00D10C60" w14:paraId="5E3990C9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2FC2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E4F0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C59E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6F6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oid colon carcino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38D0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Ⅳ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CAD34F2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BD4CFEC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80346" w:rsidRPr="00D10C60" w14:paraId="504F4CB0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931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567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59C6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D41A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4C0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</w:tcPr>
          <w:p w14:paraId="0421F249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25588767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080346" w:rsidRPr="00D10C60" w14:paraId="0B51C85B" w14:textId="77777777" w:rsidTr="00080346">
        <w:trPr>
          <w:trHeight w:val="280"/>
          <w:jc w:val="center"/>
        </w:trPr>
        <w:tc>
          <w:tcPr>
            <w:tcW w:w="9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E6B7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A7BD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CC6A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5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AE50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088E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221317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33B97" w14:textId="77777777" w:rsidR="00080346" w:rsidRPr="00D10C60" w:rsidRDefault="00080346" w:rsidP="00CC6E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bookmarkEnd w:id="1"/>
    </w:tbl>
    <w:p w14:paraId="2240D12F" w14:textId="6EE6B3D8" w:rsidR="00A20E31" w:rsidRPr="00D10C60" w:rsidRDefault="00A20E31">
      <w:pPr>
        <w:rPr>
          <w:rFonts w:ascii="Times New Roman" w:hAnsi="Times New Roman" w:cs="Times New Roman"/>
        </w:rPr>
      </w:pPr>
    </w:p>
    <w:p w14:paraId="5BF92271" w14:textId="458C57F9" w:rsidR="003F59E8" w:rsidRPr="00D10C60" w:rsidRDefault="003F59E8" w:rsidP="003F59E8">
      <w:pPr>
        <w:rPr>
          <w:rFonts w:ascii="Times New Roman" w:hAnsi="Times New Roman" w:cs="Times New Roman"/>
        </w:rPr>
      </w:pPr>
      <w:bookmarkStart w:id="2" w:name="_Hlk116161644"/>
      <w:r w:rsidRPr="00D10C60">
        <w:rPr>
          <w:rFonts w:ascii="Times New Roman" w:hAnsi="Times New Roman" w:cs="Times New Roman"/>
          <w:sz w:val="24"/>
          <w:szCs w:val="24"/>
        </w:rPr>
        <w:t>Table S1-2. Basic characteristics of healthy controls who provided plasma exosomes for small RNA sequencing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844"/>
        <w:gridCol w:w="1708"/>
        <w:gridCol w:w="1533"/>
        <w:gridCol w:w="1533"/>
      </w:tblGrid>
      <w:tr w:rsidR="00994552" w:rsidRPr="00D10C60" w14:paraId="42B9CDA1" w14:textId="6A0D38CC" w:rsidTr="00EF5ABB">
        <w:trPr>
          <w:jc w:val="center"/>
        </w:trPr>
        <w:tc>
          <w:tcPr>
            <w:tcW w:w="1688" w:type="dxa"/>
            <w:tcBorders>
              <w:top w:val="single" w:sz="12" w:space="0" w:color="auto"/>
              <w:bottom w:val="single" w:sz="12" w:space="0" w:color="auto"/>
            </w:tcBorders>
          </w:tcPr>
          <w:p w14:paraId="7FAB35FE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3" w:name="_Hlk117102312"/>
            <w:r w:rsidRPr="00D10C60">
              <w:rPr>
                <w:rFonts w:ascii="Times New Roman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</w:tcPr>
          <w:p w14:paraId="66435585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1708" w:type="dxa"/>
            <w:tcBorders>
              <w:top w:val="single" w:sz="12" w:space="0" w:color="auto"/>
              <w:bottom w:val="single" w:sz="12" w:space="0" w:color="auto"/>
            </w:tcBorders>
          </w:tcPr>
          <w:p w14:paraId="4034C015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</w:tcPr>
          <w:p w14:paraId="458FE03B" w14:textId="6C94E5CC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ome sequencing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</w:tcPr>
          <w:p w14:paraId="1848CC0B" w14:textId="2F71913B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 RNA sequencing</w:t>
            </w:r>
          </w:p>
        </w:tc>
      </w:tr>
      <w:tr w:rsidR="00994552" w:rsidRPr="00D10C60" w14:paraId="25C7A83A" w14:textId="3BC884FC" w:rsidTr="00EF5ABB">
        <w:trPr>
          <w:jc w:val="center"/>
        </w:trPr>
        <w:tc>
          <w:tcPr>
            <w:tcW w:w="1688" w:type="dxa"/>
            <w:tcBorders>
              <w:top w:val="single" w:sz="12" w:space="0" w:color="auto"/>
            </w:tcBorders>
          </w:tcPr>
          <w:p w14:paraId="6D1277D2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788BA76D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tcBorders>
              <w:top w:val="single" w:sz="12" w:space="0" w:color="auto"/>
            </w:tcBorders>
            <w:vAlign w:val="center"/>
          </w:tcPr>
          <w:p w14:paraId="20A2EF6B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3" w:type="dxa"/>
            <w:tcBorders>
              <w:top w:val="single" w:sz="12" w:space="0" w:color="auto"/>
            </w:tcBorders>
          </w:tcPr>
          <w:p w14:paraId="20FCF773" w14:textId="658F43BE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  <w:tcBorders>
              <w:top w:val="single" w:sz="12" w:space="0" w:color="auto"/>
            </w:tcBorders>
          </w:tcPr>
          <w:p w14:paraId="16A279DC" w14:textId="1730F793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4B2753BC" w14:textId="7229BD3E" w:rsidTr="00EF5ABB">
        <w:trPr>
          <w:jc w:val="center"/>
        </w:trPr>
        <w:tc>
          <w:tcPr>
            <w:tcW w:w="1688" w:type="dxa"/>
          </w:tcPr>
          <w:p w14:paraId="778D7011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844" w:type="dxa"/>
          </w:tcPr>
          <w:p w14:paraId="08112275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vAlign w:val="center"/>
          </w:tcPr>
          <w:p w14:paraId="146393BC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533" w:type="dxa"/>
          </w:tcPr>
          <w:p w14:paraId="591B8944" w14:textId="171C0CA2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</w:tcPr>
          <w:p w14:paraId="464DE8F0" w14:textId="0368698F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0F504B30" w14:textId="35EE0AF1" w:rsidTr="00EF5ABB">
        <w:trPr>
          <w:jc w:val="center"/>
        </w:trPr>
        <w:tc>
          <w:tcPr>
            <w:tcW w:w="1688" w:type="dxa"/>
          </w:tcPr>
          <w:p w14:paraId="3EC4353B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844" w:type="dxa"/>
          </w:tcPr>
          <w:p w14:paraId="083ADB6C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vAlign w:val="center"/>
          </w:tcPr>
          <w:p w14:paraId="5500808C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33" w:type="dxa"/>
          </w:tcPr>
          <w:p w14:paraId="61A2C371" w14:textId="2DE1BFB7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</w:tcPr>
          <w:p w14:paraId="08268B88" w14:textId="40A18FC3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6112A1F8" w14:textId="49C39AED" w:rsidTr="00EF5ABB">
        <w:trPr>
          <w:jc w:val="center"/>
        </w:trPr>
        <w:tc>
          <w:tcPr>
            <w:tcW w:w="1688" w:type="dxa"/>
          </w:tcPr>
          <w:p w14:paraId="16611920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844" w:type="dxa"/>
          </w:tcPr>
          <w:p w14:paraId="260DAC4E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vAlign w:val="center"/>
          </w:tcPr>
          <w:p w14:paraId="7597F158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33" w:type="dxa"/>
          </w:tcPr>
          <w:p w14:paraId="301C8362" w14:textId="3B8865E2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</w:tcPr>
          <w:p w14:paraId="701B4A9D" w14:textId="7DDA815E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602C10AC" w14:textId="620A650A" w:rsidTr="00EF5ABB">
        <w:trPr>
          <w:jc w:val="center"/>
        </w:trPr>
        <w:tc>
          <w:tcPr>
            <w:tcW w:w="1688" w:type="dxa"/>
          </w:tcPr>
          <w:p w14:paraId="22DCA19B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844" w:type="dxa"/>
          </w:tcPr>
          <w:p w14:paraId="05306A1D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vAlign w:val="center"/>
          </w:tcPr>
          <w:p w14:paraId="2D6393DB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533" w:type="dxa"/>
          </w:tcPr>
          <w:p w14:paraId="160514F9" w14:textId="4074CC4D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</w:tcPr>
          <w:p w14:paraId="43D32226" w14:textId="2E3C5645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5703047C" w14:textId="15D1ECC4" w:rsidTr="00EF5ABB">
        <w:trPr>
          <w:jc w:val="center"/>
        </w:trPr>
        <w:tc>
          <w:tcPr>
            <w:tcW w:w="1688" w:type="dxa"/>
          </w:tcPr>
          <w:p w14:paraId="158887B4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844" w:type="dxa"/>
          </w:tcPr>
          <w:p w14:paraId="31CAC97A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vAlign w:val="center"/>
          </w:tcPr>
          <w:p w14:paraId="4BA012EE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33" w:type="dxa"/>
          </w:tcPr>
          <w:p w14:paraId="60C793E3" w14:textId="75F187AC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</w:tcPr>
          <w:p w14:paraId="3174D054" w14:textId="1E3B09C4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2865C139" w14:textId="6968F809" w:rsidTr="00EF5ABB">
        <w:trPr>
          <w:jc w:val="center"/>
        </w:trPr>
        <w:tc>
          <w:tcPr>
            <w:tcW w:w="1688" w:type="dxa"/>
          </w:tcPr>
          <w:p w14:paraId="29CFE296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844" w:type="dxa"/>
          </w:tcPr>
          <w:p w14:paraId="273470A8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vAlign w:val="center"/>
          </w:tcPr>
          <w:p w14:paraId="21D2A08B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33" w:type="dxa"/>
          </w:tcPr>
          <w:p w14:paraId="756E636A" w14:textId="25FC2F65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</w:tcPr>
          <w:p w14:paraId="7B006315" w14:textId="2113A9A5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0F43236A" w14:textId="58E61975" w:rsidTr="00EF5ABB">
        <w:trPr>
          <w:jc w:val="center"/>
        </w:trPr>
        <w:tc>
          <w:tcPr>
            <w:tcW w:w="1688" w:type="dxa"/>
          </w:tcPr>
          <w:p w14:paraId="62B2818B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844" w:type="dxa"/>
          </w:tcPr>
          <w:p w14:paraId="7520A987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vAlign w:val="center"/>
          </w:tcPr>
          <w:p w14:paraId="01149FCD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33" w:type="dxa"/>
          </w:tcPr>
          <w:p w14:paraId="4AD5D0D1" w14:textId="7990703A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</w:tcPr>
          <w:p w14:paraId="0E6B8F06" w14:textId="681312FE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60685770" w14:textId="4F5A93C6" w:rsidTr="00EF5ABB">
        <w:trPr>
          <w:jc w:val="center"/>
        </w:trPr>
        <w:tc>
          <w:tcPr>
            <w:tcW w:w="1688" w:type="dxa"/>
          </w:tcPr>
          <w:p w14:paraId="1DB245DE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844" w:type="dxa"/>
          </w:tcPr>
          <w:p w14:paraId="5B2F2901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vAlign w:val="center"/>
          </w:tcPr>
          <w:p w14:paraId="3B44FB45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533" w:type="dxa"/>
          </w:tcPr>
          <w:p w14:paraId="5538FDAD" w14:textId="632F1332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</w:tcPr>
          <w:p w14:paraId="60E3EE6A" w14:textId="0C51A1C2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94552" w:rsidRPr="00D10C60" w14:paraId="1821E27C" w14:textId="233E5065" w:rsidTr="00EF5ABB">
        <w:trPr>
          <w:jc w:val="center"/>
        </w:trPr>
        <w:tc>
          <w:tcPr>
            <w:tcW w:w="1688" w:type="dxa"/>
            <w:tcBorders>
              <w:bottom w:val="single" w:sz="12" w:space="0" w:color="auto"/>
            </w:tcBorders>
          </w:tcPr>
          <w:p w14:paraId="1DEF4792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10C60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7F996462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10C60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708" w:type="dxa"/>
            <w:tcBorders>
              <w:bottom w:val="single" w:sz="12" w:space="0" w:color="auto"/>
            </w:tcBorders>
            <w:vAlign w:val="center"/>
          </w:tcPr>
          <w:p w14:paraId="3AACF438" w14:textId="77777777" w:rsidR="00994552" w:rsidRPr="00D10C60" w:rsidRDefault="00994552" w:rsidP="002F71D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33" w:type="dxa"/>
            <w:tcBorders>
              <w:bottom w:val="single" w:sz="12" w:space="0" w:color="auto"/>
            </w:tcBorders>
          </w:tcPr>
          <w:p w14:paraId="7A1759DF" w14:textId="7926341A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533" w:type="dxa"/>
            <w:tcBorders>
              <w:bottom w:val="single" w:sz="12" w:space="0" w:color="auto"/>
            </w:tcBorders>
          </w:tcPr>
          <w:p w14:paraId="289EFE25" w14:textId="7426677C" w:rsidR="00994552" w:rsidRPr="00D10C60" w:rsidRDefault="00C42988" w:rsidP="002F71D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bookmarkEnd w:id="2"/>
      <w:bookmarkEnd w:id="3"/>
    </w:tbl>
    <w:p w14:paraId="238E6453" w14:textId="77777777" w:rsidR="003F59E8" w:rsidRPr="00D10C60" w:rsidRDefault="003F59E8">
      <w:pPr>
        <w:rPr>
          <w:rFonts w:ascii="Times New Roman" w:hAnsi="Times New Roman" w:cs="Times New Roman"/>
        </w:rPr>
      </w:pPr>
    </w:p>
    <w:p w14:paraId="6E2ADFE9" w14:textId="62108A95" w:rsidR="00614380" w:rsidRPr="00D10C60" w:rsidRDefault="000132D8">
      <w:pPr>
        <w:rPr>
          <w:rFonts w:ascii="Times New Roman" w:hAnsi="Times New Roman" w:cs="Times New Roman"/>
          <w:sz w:val="24"/>
          <w:szCs w:val="24"/>
        </w:rPr>
      </w:pPr>
      <w:r w:rsidRPr="00D10C60">
        <w:rPr>
          <w:rFonts w:ascii="Times New Roman" w:hAnsi="Times New Roman" w:cs="Times New Roman"/>
          <w:sz w:val="24"/>
          <w:szCs w:val="24"/>
        </w:rPr>
        <w:t xml:space="preserve">Table S2. </w:t>
      </w:r>
      <w:r w:rsidR="0020530B" w:rsidRPr="00D10C60">
        <w:rPr>
          <w:rFonts w:ascii="Times New Roman" w:hAnsi="Times New Roman" w:cs="Times New Roman"/>
          <w:sz w:val="24"/>
          <w:szCs w:val="24"/>
        </w:rPr>
        <w:t xml:space="preserve">Clinical information of CRC patients </w:t>
      </w:r>
      <w:r w:rsidR="003F59E8" w:rsidRPr="00D10C60">
        <w:rPr>
          <w:rFonts w:ascii="Times New Roman" w:hAnsi="Times New Roman" w:cs="Times New Roman"/>
          <w:sz w:val="24"/>
          <w:szCs w:val="24"/>
        </w:rPr>
        <w:t xml:space="preserve">who provided tissues for </w:t>
      </w:r>
      <w:r w:rsidR="0020530B" w:rsidRPr="00D10C60">
        <w:rPr>
          <w:rFonts w:ascii="Times New Roman" w:hAnsi="Times New Roman" w:cs="Times New Roman"/>
          <w:sz w:val="24"/>
          <w:szCs w:val="24"/>
        </w:rPr>
        <w:t>validation</w:t>
      </w:r>
      <w:r w:rsidR="00251EEE" w:rsidRPr="00D10C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036"/>
        <w:gridCol w:w="208"/>
        <w:gridCol w:w="1024"/>
        <w:gridCol w:w="851"/>
        <w:gridCol w:w="3827"/>
        <w:gridCol w:w="1360"/>
      </w:tblGrid>
      <w:tr w:rsidR="009D31C8" w:rsidRPr="00D10C60" w14:paraId="3076A48E" w14:textId="77777777" w:rsidTr="005905E2">
        <w:trPr>
          <w:trHeight w:val="280"/>
          <w:jc w:val="center"/>
        </w:trPr>
        <w:tc>
          <w:tcPr>
            <w:tcW w:w="12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1DA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 No.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876B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5B2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2AD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subtyp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7BE9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</w:tr>
      <w:tr w:rsidR="009D31C8" w:rsidRPr="00D10C60" w14:paraId="2863F3D6" w14:textId="77777777" w:rsidTr="005905E2">
        <w:trPr>
          <w:trHeight w:val="280"/>
          <w:jc w:val="center"/>
        </w:trPr>
        <w:tc>
          <w:tcPr>
            <w:tcW w:w="1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BA4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BFD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B5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4BE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F6A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520318AC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19E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9A5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ED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DC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C50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669E8D95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5FB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CD0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203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14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18F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313012F6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67A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E89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6A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B02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oid 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236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5E668586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2F3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7EF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AB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B8F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56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798DA2F0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515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43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0F4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F17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E71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2AFF6A3D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D0D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9BE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32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412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99C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665C8C90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7A0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5C0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F59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AB6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812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6D4E89FE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BC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0D7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C4C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C60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3D5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5FB03A1D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C43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58D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F8C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F21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E88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16C3EB06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57C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70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3DE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5F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BCA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4F234A26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F9E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F48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D90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8A3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F0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63D22E80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AA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29C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E8C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FB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EA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0C4EE683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C72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120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094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E33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FA4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3CB6565D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E0F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587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CD4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2D4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F83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08E878D1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00B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E2B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9B8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F1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826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62535471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988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727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4AD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697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1C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75731EE4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44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702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4DC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9B5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BF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49458EA9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AB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983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09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DE3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0A7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2CFE65E6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C6E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802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67A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45D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F8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6142C2A4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0D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11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4F7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9B5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49C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1DD5F44E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FBD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823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2B0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03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58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4041C253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C4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44E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2B5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A0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224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6C03052E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B22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97B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35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EF6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293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3F43F774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18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C6E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13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BE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749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4805CF08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4F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4A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208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BC6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09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05641D45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336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096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5CE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0E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2C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2788AD8E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986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E4C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E6F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F25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C93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5A295932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62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7D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726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59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E1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557F8E8C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22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6C9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C4D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DC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319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51C9EAF7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8E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9C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8D0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A43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3EF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23BC785A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E00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4E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BD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8AA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F4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76519B33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D23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405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0C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7FA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A1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5C282D97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93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B0C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F0E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A3C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0FE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058E1F1F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F2C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FA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64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723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E32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275D950E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947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9FE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DE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8AA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E43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383CBFCD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FEC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13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85C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6E0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B02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7113D206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DED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68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217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896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23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6B05F054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EE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467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DB7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249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B62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4E80F987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BCC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03D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27A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060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4F3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9D31C8" w:rsidRPr="00D10C60" w14:paraId="41AAE6C3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A17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EC0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F4E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2CE3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CF7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7AC735F3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8FF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01B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EDDF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1C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E37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11FF2F7D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6C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BF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34A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CF6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743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6DF4760C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946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B33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4A1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7F1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A2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9D31C8" w:rsidRPr="00D10C60" w14:paraId="76DE4B4E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D9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BA0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B44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D21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AA3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9D31C8" w:rsidRPr="00D10C60" w14:paraId="68A72F25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D4F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E0B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AB0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815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AC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11748E1C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80E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4F4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B6E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BC3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A2C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5356E175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706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3461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249B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576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DA07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528BC956" w14:textId="77777777" w:rsidTr="009D31C8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381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85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880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6650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F41D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9D31C8" w:rsidRPr="00D10C60" w14:paraId="116E5CC0" w14:textId="77777777" w:rsidTr="005905E2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C90C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C54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E832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0DE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7228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</w:tr>
      <w:tr w:rsidR="009D31C8" w:rsidRPr="00D10C60" w14:paraId="616800E5" w14:textId="77777777" w:rsidTr="005905E2">
        <w:trPr>
          <w:trHeight w:val="280"/>
          <w:jc w:val="center"/>
        </w:trPr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8DAA9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965FA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A06D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D925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2A06" w14:textId="77777777" w:rsidR="00BD77E2" w:rsidRPr="00D10C60" w:rsidRDefault="00BD77E2" w:rsidP="00BD77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</w:tbl>
    <w:p w14:paraId="0B91BB6E" w14:textId="1D0B9B8E" w:rsidR="00A20E31" w:rsidRPr="00D10C60" w:rsidRDefault="00A20E31" w:rsidP="00BD77E2">
      <w:pPr>
        <w:rPr>
          <w:rFonts w:ascii="Times New Roman" w:hAnsi="Times New Roman" w:cs="Times New Roman"/>
        </w:rPr>
      </w:pPr>
    </w:p>
    <w:p w14:paraId="615B5B85" w14:textId="08D2DB5B" w:rsidR="00EF5ABB" w:rsidRPr="00D10C60" w:rsidRDefault="00EF5ABB" w:rsidP="00BD77E2">
      <w:pPr>
        <w:rPr>
          <w:rFonts w:ascii="Times New Roman" w:hAnsi="Times New Roman" w:cs="Times New Roman"/>
        </w:rPr>
      </w:pPr>
    </w:p>
    <w:p w14:paraId="1C35E3F7" w14:textId="5A772D28" w:rsidR="00EF5ABB" w:rsidRPr="00D10C60" w:rsidRDefault="00EF5ABB" w:rsidP="00BD77E2">
      <w:pPr>
        <w:rPr>
          <w:rFonts w:ascii="Times New Roman" w:hAnsi="Times New Roman" w:cs="Times New Roman"/>
        </w:rPr>
      </w:pPr>
    </w:p>
    <w:p w14:paraId="290C3ABD" w14:textId="77777777" w:rsidR="00EF5ABB" w:rsidRPr="00D10C60" w:rsidRDefault="00EF5ABB" w:rsidP="00BD77E2">
      <w:pPr>
        <w:rPr>
          <w:rFonts w:ascii="Times New Roman" w:hAnsi="Times New Roman" w:cs="Times New Roman"/>
        </w:rPr>
      </w:pPr>
    </w:p>
    <w:p w14:paraId="251357DB" w14:textId="750574CE" w:rsidR="00BD77E2" w:rsidRPr="00D10C60" w:rsidRDefault="00BD77E2" w:rsidP="00BD77E2">
      <w:pPr>
        <w:rPr>
          <w:rFonts w:ascii="Times New Roman" w:hAnsi="Times New Roman" w:cs="Times New Roman"/>
          <w:sz w:val="24"/>
          <w:szCs w:val="24"/>
        </w:rPr>
      </w:pPr>
      <w:r w:rsidRPr="00D10C60"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="0020530B" w:rsidRPr="00D10C60">
        <w:rPr>
          <w:rFonts w:ascii="Times New Roman" w:hAnsi="Times New Roman" w:cs="Times New Roman"/>
          <w:sz w:val="24"/>
          <w:szCs w:val="24"/>
        </w:rPr>
        <w:t xml:space="preserve">Clinical information of CRC patients </w:t>
      </w:r>
      <w:r w:rsidR="003F59E8" w:rsidRPr="00D10C60">
        <w:rPr>
          <w:rFonts w:ascii="Times New Roman" w:hAnsi="Times New Roman" w:cs="Times New Roman"/>
          <w:sz w:val="24"/>
          <w:szCs w:val="24"/>
        </w:rPr>
        <w:t xml:space="preserve">who provided </w:t>
      </w:r>
      <w:r w:rsidR="0020530B" w:rsidRPr="00D10C60">
        <w:rPr>
          <w:rFonts w:ascii="Times New Roman" w:hAnsi="Times New Roman" w:cs="Times New Roman"/>
          <w:sz w:val="24"/>
          <w:szCs w:val="24"/>
        </w:rPr>
        <w:t xml:space="preserve">plasma exosomes </w:t>
      </w:r>
      <w:r w:rsidR="003F59E8" w:rsidRPr="00D10C60">
        <w:rPr>
          <w:rFonts w:ascii="Times New Roman" w:hAnsi="Times New Roman" w:cs="Times New Roman"/>
          <w:sz w:val="24"/>
          <w:szCs w:val="24"/>
        </w:rPr>
        <w:t>for</w:t>
      </w:r>
      <w:r w:rsidR="0020530B" w:rsidRPr="00D10C60">
        <w:rPr>
          <w:rFonts w:ascii="Times New Roman" w:hAnsi="Times New Roman" w:cs="Times New Roman"/>
          <w:sz w:val="24"/>
          <w:szCs w:val="24"/>
        </w:rPr>
        <w:t xml:space="preserve"> validation</w:t>
      </w:r>
      <w:r w:rsidR="00251EEE" w:rsidRPr="00D10C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7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3827"/>
        <w:gridCol w:w="1361"/>
      </w:tblGrid>
      <w:tr w:rsidR="009D31C8" w:rsidRPr="00D10C60" w14:paraId="0B26A5D6" w14:textId="77777777" w:rsidTr="00EF774A">
        <w:trPr>
          <w:trHeight w:val="28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35FD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 N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141D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50E8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D33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subtype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8D11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</w:tr>
      <w:tr w:rsidR="009D31C8" w:rsidRPr="00D10C60" w14:paraId="420CBA82" w14:textId="77777777" w:rsidTr="00EF774A">
        <w:trPr>
          <w:trHeight w:val="280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C281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BECF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CCEA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BF2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92EF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0EE59BCE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E56A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BB1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6CA0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227A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4875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263FEED4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E583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847E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AE91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D84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8DAC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686A43E6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11DB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EC6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105A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383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F84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4F469606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AA31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F942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428C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283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7CF6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24FF8B49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47E8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866B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895E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47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07D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0A84C6F5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B1E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F8AA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7AE3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03E0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5EB2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66B0A40D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6059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0AC6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2F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34C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5DDC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1A2CA872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6C7A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516D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28E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6EA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oid 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D7EE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4281B99C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CEDE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EFFE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8D8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FA94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DDE0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1F5373BE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6A58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6F2F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474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32B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131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07C6B9DB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9AD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2C65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E81F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C76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oid 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8199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</w:tr>
      <w:tr w:rsidR="009D31C8" w:rsidRPr="00D10C60" w14:paraId="546D92E9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AFEB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AE6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BC6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7A46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645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1F99DBF5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994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994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00D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8209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488C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31C1223B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936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5A33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A7D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D95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249B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9D31C8" w:rsidRPr="00D10C60" w14:paraId="20A587C2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F5B1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7359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F454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E993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6293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09DDCB19" w14:textId="77777777" w:rsidTr="0054736B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D59A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2A4B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5AC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5CF1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3AC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59A61449" w14:textId="77777777" w:rsidTr="00EF774A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9A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7EA7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B558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C14A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294C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9D31C8" w:rsidRPr="00D10C60" w14:paraId="1476F849" w14:textId="77777777" w:rsidTr="00EF774A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1FE4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52D4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8986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B2D9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al carcinom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E828" w14:textId="77777777" w:rsidR="009D31C8" w:rsidRPr="00D10C60" w:rsidRDefault="009D31C8" w:rsidP="009D31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0C6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  <w:r w:rsidRPr="00D10C6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</w:tbl>
    <w:p w14:paraId="62926FBC" w14:textId="77777777" w:rsidR="00614380" w:rsidRPr="00D10C60" w:rsidRDefault="00614380">
      <w:pPr>
        <w:rPr>
          <w:rFonts w:ascii="Times New Roman" w:hAnsi="Times New Roman" w:cs="Times New Roman"/>
        </w:rPr>
      </w:pPr>
    </w:p>
    <w:p w14:paraId="5B0C5EB1" w14:textId="77777777" w:rsidR="00CC5EAC" w:rsidRPr="00D10C60" w:rsidRDefault="00CC5EAC" w:rsidP="00CC5EAC">
      <w:pPr>
        <w:rPr>
          <w:rFonts w:ascii="Times New Roman" w:hAnsi="Times New Roman" w:cs="Times New Roman"/>
          <w:sz w:val="24"/>
          <w:szCs w:val="24"/>
        </w:rPr>
      </w:pPr>
      <w:r w:rsidRPr="00D10C60">
        <w:rPr>
          <w:rFonts w:ascii="Times New Roman" w:hAnsi="Times New Roman" w:cs="Times New Roman"/>
          <w:sz w:val="24"/>
          <w:szCs w:val="24"/>
        </w:rPr>
        <w:t>Table S4. Primers and probes were used in this study.</w:t>
      </w:r>
    </w:p>
    <w:tbl>
      <w:tblPr>
        <w:tblStyle w:val="a3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969"/>
        <w:gridCol w:w="3543"/>
      </w:tblGrid>
      <w:tr w:rsidR="00CC5EAC" w:rsidRPr="00D10C60" w14:paraId="523EC4E2" w14:textId="77777777" w:rsidTr="002F71D9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049995E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qRT</w:t>
            </w:r>
            <w:proofErr w:type="spellEnd"/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 xml:space="preserve">-PCR primers for </w:t>
            </w:r>
            <w:proofErr w:type="spellStart"/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tRFs</w:t>
            </w:r>
            <w:proofErr w:type="spellEnd"/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13178998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Sequence (5’-3’) Forward</w:t>
            </w:r>
          </w:p>
        </w:tc>
        <w:tc>
          <w:tcPr>
            <w:tcW w:w="3543" w:type="dxa"/>
            <w:tcBorders>
              <w:top w:val="single" w:sz="12" w:space="0" w:color="auto"/>
            </w:tcBorders>
          </w:tcPr>
          <w:p w14:paraId="0906502F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5EAC" w:rsidRPr="00D10C60" w14:paraId="03C92437" w14:textId="77777777" w:rsidTr="002F71D9">
        <w:trPr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4D13F99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RF-3022b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125A76B0" w14:textId="77777777" w:rsidR="00CC5EAC" w:rsidRPr="00D10C60" w:rsidRDefault="00CC5EAC" w:rsidP="002F71D9">
            <w:pPr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UCGAUCCCCGUACGGGCCACCA</w:t>
            </w:r>
          </w:p>
        </w:tc>
        <w:tc>
          <w:tcPr>
            <w:tcW w:w="3543" w:type="dxa"/>
            <w:tcBorders>
              <w:top w:val="single" w:sz="12" w:space="0" w:color="auto"/>
            </w:tcBorders>
          </w:tcPr>
          <w:p w14:paraId="33880233" w14:textId="77777777" w:rsidR="00CC5EAC" w:rsidRPr="00D10C60" w:rsidRDefault="00CC5EAC" w:rsidP="002F71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5EAC" w:rsidRPr="00D10C60" w14:paraId="4106D72E" w14:textId="77777777" w:rsidTr="002F71D9">
        <w:trPr>
          <w:jc w:val="center"/>
        </w:trPr>
        <w:tc>
          <w:tcPr>
            <w:tcW w:w="2694" w:type="dxa"/>
          </w:tcPr>
          <w:p w14:paraId="567F029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RF-3030b</w:t>
            </w:r>
          </w:p>
        </w:tc>
        <w:tc>
          <w:tcPr>
            <w:tcW w:w="3969" w:type="dxa"/>
          </w:tcPr>
          <w:p w14:paraId="6193F017" w14:textId="77777777" w:rsidR="00CC5EAC" w:rsidRPr="00D10C60" w:rsidRDefault="00CC5EAC" w:rsidP="002F71D9">
            <w:pPr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UCGAUUCCGGCUCGAAGGACCA</w:t>
            </w:r>
          </w:p>
        </w:tc>
        <w:tc>
          <w:tcPr>
            <w:tcW w:w="3543" w:type="dxa"/>
          </w:tcPr>
          <w:p w14:paraId="036E7EE5" w14:textId="77777777" w:rsidR="00CC5EAC" w:rsidRPr="00D10C60" w:rsidRDefault="00CC5EAC" w:rsidP="002F71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5EAC" w:rsidRPr="00D10C60" w14:paraId="78370FEC" w14:textId="77777777" w:rsidTr="002F71D9">
        <w:trPr>
          <w:jc w:val="center"/>
        </w:trPr>
        <w:tc>
          <w:tcPr>
            <w:tcW w:w="2694" w:type="dxa"/>
          </w:tcPr>
          <w:p w14:paraId="3E79DE32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RF-5008b</w:t>
            </w:r>
          </w:p>
        </w:tc>
        <w:tc>
          <w:tcPr>
            <w:tcW w:w="3969" w:type="dxa"/>
          </w:tcPr>
          <w:p w14:paraId="644DFFE0" w14:textId="77777777" w:rsidR="00CC5EAC" w:rsidRPr="00D10C60" w:rsidRDefault="00CC5EAC" w:rsidP="002F71D9">
            <w:pPr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GUUGGUGGUAUAGUGGUGAGC</w:t>
            </w:r>
          </w:p>
        </w:tc>
        <w:tc>
          <w:tcPr>
            <w:tcW w:w="3543" w:type="dxa"/>
          </w:tcPr>
          <w:p w14:paraId="1F5E1ACE" w14:textId="77777777" w:rsidR="00CC5EAC" w:rsidRPr="00D10C60" w:rsidRDefault="00CC5EAC" w:rsidP="002F71D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5EAC" w:rsidRPr="00D10C60" w14:paraId="63881CD0" w14:textId="77777777" w:rsidTr="002F71D9">
        <w:trPr>
          <w:trHeight w:val="624"/>
          <w:jc w:val="center"/>
        </w:trPr>
        <w:tc>
          <w:tcPr>
            <w:tcW w:w="10206" w:type="dxa"/>
            <w:gridSpan w:val="3"/>
          </w:tcPr>
          <w:p w14:paraId="736ACEB0" w14:textId="77777777" w:rsidR="00CC5EAC" w:rsidRPr="00D10C60" w:rsidRDefault="00CC5EAC" w:rsidP="002F71D9">
            <w:pPr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 xml:space="preserve">The reverse primers of all the small RNA were used the </w:t>
            </w:r>
            <w:proofErr w:type="spellStart"/>
            <w:r w:rsidRPr="00D10C60">
              <w:rPr>
                <w:rFonts w:ascii="Times New Roman" w:hAnsi="Times New Roman" w:cs="Times New Roman"/>
                <w:szCs w:val="21"/>
              </w:rPr>
              <w:t>mRQ</w:t>
            </w:r>
            <w:proofErr w:type="spellEnd"/>
            <w:r w:rsidRPr="00D10C60">
              <w:rPr>
                <w:rFonts w:ascii="Times New Roman" w:hAnsi="Times New Roman" w:cs="Times New Roman"/>
                <w:szCs w:val="21"/>
              </w:rPr>
              <w:t xml:space="preserve"> 3’ universal primer and U6 primers were provided by manufacturer.</w:t>
            </w:r>
          </w:p>
        </w:tc>
      </w:tr>
      <w:tr w:rsidR="00CC5EAC" w:rsidRPr="00D10C60" w14:paraId="29C0F393" w14:textId="77777777" w:rsidTr="002F71D9">
        <w:trPr>
          <w:jc w:val="center"/>
        </w:trPr>
        <w:tc>
          <w:tcPr>
            <w:tcW w:w="2694" w:type="dxa"/>
          </w:tcPr>
          <w:p w14:paraId="77C6408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969" w:type="dxa"/>
          </w:tcPr>
          <w:p w14:paraId="0BA6B3F8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543" w:type="dxa"/>
          </w:tcPr>
          <w:p w14:paraId="1552EFA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C5EAC" w:rsidRPr="00D10C60" w14:paraId="434F7652" w14:textId="77777777" w:rsidTr="002F71D9">
        <w:trPr>
          <w:jc w:val="center"/>
        </w:trPr>
        <w:tc>
          <w:tcPr>
            <w:tcW w:w="2694" w:type="dxa"/>
          </w:tcPr>
          <w:p w14:paraId="6A4D055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3969" w:type="dxa"/>
          </w:tcPr>
          <w:p w14:paraId="27D2207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Sequence (5’-3’) Forward</w:t>
            </w:r>
          </w:p>
        </w:tc>
        <w:tc>
          <w:tcPr>
            <w:tcW w:w="3543" w:type="dxa"/>
          </w:tcPr>
          <w:p w14:paraId="43342A8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CC5EAC" w:rsidRPr="00D10C60" w14:paraId="4C26D653" w14:textId="77777777" w:rsidTr="002F71D9">
        <w:trPr>
          <w:jc w:val="center"/>
        </w:trPr>
        <w:tc>
          <w:tcPr>
            <w:tcW w:w="2694" w:type="dxa"/>
          </w:tcPr>
          <w:p w14:paraId="5A7B115D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CTIN</w:t>
            </w:r>
          </w:p>
        </w:tc>
        <w:tc>
          <w:tcPr>
            <w:tcW w:w="3969" w:type="dxa"/>
          </w:tcPr>
          <w:p w14:paraId="3E55F40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AGTGTGACGTGGACATCCGC</w:t>
            </w:r>
          </w:p>
        </w:tc>
        <w:tc>
          <w:tcPr>
            <w:tcW w:w="3543" w:type="dxa"/>
          </w:tcPr>
          <w:p w14:paraId="027E8E5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CGGACTCGTCATACTCCTGCT</w:t>
            </w:r>
          </w:p>
        </w:tc>
      </w:tr>
      <w:tr w:rsidR="00CC5EAC" w:rsidRPr="00D10C60" w14:paraId="2654D4E6" w14:textId="77777777" w:rsidTr="002F71D9">
        <w:trPr>
          <w:jc w:val="center"/>
        </w:trPr>
        <w:tc>
          <w:tcPr>
            <w:tcW w:w="2694" w:type="dxa"/>
          </w:tcPr>
          <w:p w14:paraId="08F915A2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LGALS1</w:t>
            </w:r>
          </w:p>
        </w:tc>
        <w:tc>
          <w:tcPr>
            <w:tcW w:w="3969" w:type="dxa"/>
          </w:tcPr>
          <w:p w14:paraId="56BFAC6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CGCCAGCAACCTGAATCTC</w:t>
            </w:r>
          </w:p>
        </w:tc>
        <w:tc>
          <w:tcPr>
            <w:tcW w:w="3543" w:type="dxa"/>
          </w:tcPr>
          <w:p w14:paraId="124619B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ACGAAGCTCTTAGCGTCA</w:t>
            </w:r>
          </w:p>
        </w:tc>
      </w:tr>
      <w:tr w:rsidR="00CC5EAC" w:rsidRPr="00D10C60" w14:paraId="13DC96AB" w14:textId="77777777" w:rsidTr="002F71D9">
        <w:trPr>
          <w:jc w:val="center"/>
        </w:trPr>
        <w:tc>
          <w:tcPr>
            <w:tcW w:w="2694" w:type="dxa"/>
          </w:tcPr>
          <w:p w14:paraId="1F78527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MIF</w:t>
            </w:r>
          </w:p>
        </w:tc>
        <w:tc>
          <w:tcPr>
            <w:tcW w:w="3969" w:type="dxa"/>
          </w:tcPr>
          <w:p w14:paraId="6600BA68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TGCACAGCATCGGCAAGAT</w:t>
            </w:r>
          </w:p>
        </w:tc>
        <w:tc>
          <w:tcPr>
            <w:tcW w:w="3543" w:type="dxa"/>
          </w:tcPr>
          <w:p w14:paraId="44FC087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GTTGATGTAGACCCTGTCCG</w:t>
            </w:r>
          </w:p>
        </w:tc>
      </w:tr>
      <w:tr w:rsidR="00CC5EAC" w:rsidRPr="00D10C60" w14:paraId="014601B2" w14:textId="77777777" w:rsidTr="002F71D9">
        <w:trPr>
          <w:jc w:val="center"/>
        </w:trPr>
        <w:tc>
          <w:tcPr>
            <w:tcW w:w="2694" w:type="dxa"/>
          </w:tcPr>
          <w:p w14:paraId="108CD9C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LKBH3</w:t>
            </w:r>
          </w:p>
        </w:tc>
        <w:tc>
          <w:tcPr>
            <w:tcW w:w="3969" w:type="dxa"/>
          </w:tcPr>
          <w:p w14:paraId="068AFE2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GCCACGAGTGATTGACAGAG</w:t>
            </w:r>
          </w:p>
        </w:tc>
        <w:tc>
          <w:tcPr>
            <w:tcW w:w="3543" w:type="dxa"/>
          </w:tcPr>
          <w:p w14:paraId="1D452916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CAAACAGACCCTAGATACACCT</w:t>
            </w:r>
          </w:p>
        </w:tc>
      </w:tr>
      <w:tr w:rsidR="00CC5EAC" w:rsidRPr="00D10C60" w14:paraId="6F15C287" w14:textId="77777777" w:rsidTr="002F71D9">
        <w:trPr>
          <w:jc w:val="center"/>
        </w:trPr>
        <w:tc>
          <w:tcPr>
            <w:tcW w:w="2694" w:type="dxa"/>
          </w:tcPr>
          <w:p w14:paraId="75BBAED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NG</w:t>
            </w:r>
          </w:p>
        </w:tc>
        <w:tc>
          <w:tcPr>
            <w:tcW w:w="3969" w:type="dxa"/>
          </w:tcPr>
          <w:p w14:paraId="3C2ED87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TGGGCGTTTTGTTGTTGGTC</w:t>
            </w:r>
          </w:p>
        </w:tc>
        <w:tc>
          <w:tcPr>
            <w:tcW w:w="3543" w:type="dxa"/>
          </w:tcPr>
          <w:p w14:paraId="6C32ACA2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GTTTGGCATCATAGTGCTGG</w:t>
            </w:r>
          </w:p>
        </w:tc>
      </w:tr>
      <w:tr w:rsidR="00CC5EAC" w:rsidRPr="00D10C60" w14:paraId="0B33B570" w14:textId="77777777" w:rsidTr="002F71D9">
        <w:trPr>
          <w:jc w:val="center"/>
        </w:trPr>
        <w:tc>
          <w:tcPr>
            <w:tcW w:w="2694" w:type="dxa"/>
          </w:tcPr>
          <w:p w14:paraId="30D4A2A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GO2</w:t>
            </w:r>
          </w:p>
        </w:tc>
        <w:tc>
          <w:tcPr>
            <w:tcW w:w="3969" w:type="dxa"/>
          </w:tcPr>
          <w:p w14:paraId="687123B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CCACCTAGACCCGACTTTGG</w:t>
            </w:r>
          </w:p>
        </w:tc>
        <w:tc>
          <w:tcPr>
            <w:tcW w:w="3543" w:type="dxa"/>
          </w:tcPr>
          <w:p w14:paraId="5773A95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TGTTCCACGATTTCCCTGTT</w:t>
            </w:r>
          </w:p>
        </w:tc>
      </w:tr>
      <w:tr w:rsidR="00CC5EAC" w:rsidRPr="00D10C60" w14:paraId="79B6B7CC" w14:textId="77777777" w:rsidTr="002F71D9">
        <w:trPr>
          <w:jc w:val="center"/>
        </w:trPr>
        <w:tc>
          <w:tcPr>
            <w:tcW w:w="2694" w:type="dxa"/>
          </w:tcPr>
          <w:p w14:paraId="59C44CD2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DNMT2</w:t>
            </w:r>
          </w:p>
        </w:tc>
        <w:tc>
          <w:tcPr>
            <w:tcW w:w="3969" w:type="dxa"/>
          </w:tcPr>
          <w:p w14:paraId="5AC40AE6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GCCAAGACGATTGAAGGCAT</w:t>
            </w:r>
          </w:p>
        </w:tc>
        <w:tc>
          <w:tcPr>
            <w:tcW w:w="3543" w:type="dxa"/>
          </w:tcPr>
          <w:p w14:paraId="2DE3080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AGGGAGGGCTCATTAAAAT</w:t>
            </w:r>
          </w:p>
        </w:tc>
      </w:tr>
      <w:tr w:rsidR="00CC5EAC" w:rsidRPr="00D10C60" w14:paraId="5CB834B9" w14:textId="77777777" w:rsidTr="002F71D9">
        <w:trPr>
          <w:jc w:val="center"/>
        </w:trPr>
        <w:tc>
          <w:tcPr>
            <w:tcW w:w="2694" w:type="dxa"/>
          </w:tcPr>
          <w:p w14:paraId="71B5F81B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0C60">
              <w:rPr>
                <w:rFonts w:ascii="Times New Roman" w:hAnsi="Times New Roman" w:cs="Times New Roman"/>
                <w:szCs w:val="21"/>
              </w:rPr>
              <w:t>PPARγ</w:t>
            </w:r>
            <w:proofErr w:type="spellEnd"/>
          </w:p>
        </w:tc>
        <w:tc>
          <w:tcPr>
            <w:tcW w:w="3969" w:type="dxa"/>
          </w:tcPr>
          <w:p w14:paraId="6CFC0C55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CCAAAGTGCAATCAAAGTGGA</w:t>
            </w:r>
          </w:p>
        </w:tc>
        <w:tc>
          <w:tcPr>
            <w:tcW w:w="3543" w:type="dxa"/>
          </w:tcPr>
          <w:p w14:paraId="1C7201B5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TGAGGGAGTTGGAAGGCTCT</w:t>
            </w:r>
          </w:p>
        </w:tc>
      </w:tr>
      <w:tr w:rsidR="00CC5EAC" w:rsidRPr="00D10C60" w14:paraId="28ADE602" w14:textId="77777777" w:rsidTr="002F71D9">
        <w:trPr>
          <w:jc w:val="center"/>
        </w:trPr>
        <w:tc>
          <w:tcPr>
            <w:tcW w:w="2694" w:type="dxa"/>
          </w:tcPr>
          <w:p w14:paraId="21CB915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3969" w:type="dxa"/>
          </w:tcPr>
          <w:p w14:paraId="1993CBA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CCACCTGCTTCTCTCATTC</w:t>
            </w:r>
          </w:p>
        </w:tc>
        <w:tc>
          <w:tcPr>
            <w:tcW w:w="3543" w:type="dxa"/>
          </w:tcPr>
          <w:p w14:paraId="55F810EB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GAGAATGTCCACTGTGCT</w:t>
            </w:r>
          </w:p>
        </w:tc>
      </w:tr>
      <w:tr w:rsidR="00CC5EAC" w:rsidRPr="00D10C60" w14:paraId="45DBBD66" w14:textId="77777777" w:rsidTr="002F71D9">
        <w:trPr>
          <w:jc w:val="center"/>
        </w:trPr>
        <w:tc>
          <w:tcPr>
            <w:tcW w:w="2694" w:type="dxa"/>
          </w:tcPr>
          <w:p w14:paraId="325D9E0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D163</w:t>
            </w:r>
          </w:p>
        </w:tc>
        <w:tc>
          <w:tcPr>
            <w:tcW w:w="3969" w:type="dxa"/>
          </w:tcPr>
          <w:p w14:paraId="4C83B746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GGGAGAGTGGAAGTGAAAG</w:t>
            </w:r>
          </w:p>
        </w:tc>
        <w:tc>
          <w:tcPr>
            <w:tcW w:w="3543" w:type="dxa"/>
          </w:tcPr>
          <w:p w14:paraId="741ADEA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TTACAAATCACAGAGACCGCT</w:t>
            </w:r>
          </w:p>
        </w:tc>
      </w:tr>
      <w:tr w:rsidR="00CC5EAC" w:rsidRPr="00D10C60" w14:paraId="29B6BAA7" w14:textId="77777777" w:rsidTr="002F71D9">
        <w:trPr>
          <w:jc w:val="center"/>
        </w:trPr>
        <w:tc>
          <w:tcPr>
            <w:tcW w:w="2694" w:type="dxa"/>
          </w:tcPr>
          <w:p w14:paraId="19FDD616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D206</w:t>
            </w:r>
          </w:p>
        </w:tc>
        <w:tc>
          <w:tcPr>
            <w:tcW w:w="3969" w:type="dxa"/>
          </w:tcPr>
          <w:p w14:paraId="3A0AD04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AATTCCTGGCGATACCTCAG</w:t>
            </w:r>
          </w:p>
        </w:tc>
        <w:tc>
          <w:tcPr>
            <w:tcW w:w="3543" w:type="dxa"/>
          </w:tcPr>
          <w:p w14:paraId="4BE4F5CE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ACAACTCCGGTGACATCAA</w:t>
            </w:r>
          </w:p>
        </w:tc>
      </w:tr>
      <w:tr w:rsidR="00CC5EAC" w:rsidRPr="00D10C60" w14:paraId="4D816FBC" w14:textId="77777777" w:rsidTr="002F71D9">
        <w:trPr>
          <w:jc w:val="center"/>
        </w:trPr>
        <w:tc>
          <w:tcPr>
            <w:tcW w:w="2694" w:type="dxa"/>
          </w:tcPr>
          <w:p w14:paraId="622351D6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3969" w:type="dxa"/>
          </w:tcPr>
          <w:p w14:paraId="00076F4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ACTTTAAGGGTTACCTGGGTTG</w:t>
            </w:r>
          </w:p>
        </w:tc>
        <w:tc>
          <w:tcPr>
            <w:tcW w:w="3543" w:type="dxa"/>
          </w:tcPr>
          <w:p w14:paraId="3845169E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CACATGCGCCTTGATGTCTG</w:t>
            </w:r>
          </w:p>
        </w:tc>
      </w:tr>
      <w:tr w:rsidR="00CC5EAC" w:rsidRPr="00D10C60" w14:paraId="6BBD327F" w14:textId="77777777" w:rsidTr="002F71D9">
        <w:trPr>
          <w:jc w:val="center"/>
        </w:trPr>
        <w:tc>
          <w:tcPr>
            <w:tcW w:w="2694" w:type="dxa"/>
          </w:tcPr>
          <w:p w14:paraId="79A85995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lastRenderedPageBreak/>
              <w:t>CXCL3</w:t>
            </w:r>
          </w:p>
        </w:tc>
        <w:tc>
          <w:tcPr>
            <w:tcW w:w="3969" w:type="dxa"/>
          </w:tcPr>
          <w:p w14:paraId="4A81A49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GCCCAAACCGAAGTCATAG</w:t>
            </w:r>
          </w:p>
        </w:tc>
        <w:tc>
          <w:tcPr>
            <w:tcW w:w="3543" w:type="dxa"/>
          </w:tcPr>
          <w:p w14:paraId="6A94DBB2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TCCCCTTGTTCAGTATCTTTT</w:t>
            </w:r>
          </w:p>
        </w:tc>
      </w:tr>
      <w:tr w:rsidR="00CC5EAC" w:rsidRPr="00D10C60" w14:paraId="2565C1B5" w14:textId="77777777" w:rsidTr="002F71D9">
        <w:trPr>
          <w:jc w:val="center"/>
        </w:trPr>
        <w:tc>
          <w:tcPr>
            <w:tcW w:w="2694" w:type="dxa"/>
          </w:tcPr>
          <w:p w14:paraId="5447357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IL13</w:t>
            </w:r>
          </w:p>
        </w:tc>
        <w:tc>
          <w:tcPr>
            <w:tcW w:w="3969" w:type="dxa"/>
          </w:tcPr>
          <w:p w14:paraId="4ADBBFE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CTCATGGCGCTTTTGTTGAC</w:t>
            </w:r>
          </w:p>
        </w:tc>
        <w:tc>
          <w:tcPr>
            <w:tcW w:w="3543" w:type="dxa"/>
          </w:tcPr>
          <w:p w14:paraId="6B5E8D75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CTGGTTCTGGGTGATGTTGA</w:t>
            </w:r>
          </w:p>
        </w:tc>
      </w:tr>
      <w:tr w:rsidR="00CC5EAC" w:rsidRPr="00D10C60" w14:paraId="25C396AC" w14:textId="77777777" w:rsidTr="002F71D9">
        <w:trPr>
          <w:jc w:val="center"/>
        </w:trPr>
        <w:tc>
          <w:tcPr>
            <w:tcW w:w="2694" w:type="dxa"/>
          </w:tcPr>
          <w:p w14:paraId="4BC50E8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GF-β</w:t>
            </w:r>
          </w:p>
        </w:tc>
        <w:tc>
          <w:tcPr>
            <w:tcW w:w="3969" w:type="dxa"/>
          </w:tcPr>
          <w:p w14:paraId="61CA24DB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AATTCCTGGCGATACCTCAG</w:t>
            </w:r>
          </w:p>
        </w:tc>
        <w:tc>
          <w:tcPr>
            <w:tcW w:w="3543" w:type="dxa"/>
          </w:tcPr>
          <w:p w14:paraId="22F4D60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ACAACTCCGGTGACATCAA</w:t>
            </w:r>
          </w:p>
        </w:tc>
      </w:tr>
      <w:tr w:rsidR="00CC5EAC" w:rsidRPr="00D10C60" w14:paraId="5C76FC2E" w14:textId="77777777" w:rsidTr="002F71D9">
        <w:trPr>
          <w:jc w:val="center"/>
        </w:trPr>
        <w:tc>
          <w:tcPr>
            <w:tcW w:w="2694" w:type="dxa"/>
          </w:tcPr>
          <w:p w14:paraId="5B780CF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MMP9</w:t>
            </w:r>
          </w:p>
        </w:tc>
        <w:tc>
          <w:tcPr>
            <w:tcW w:w="3969" w:type="dxa"/>
          </w:tcPr>
          <w:p w14:paraId="279545D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GACCTGGGCAGATTCCAAAC</w:t>
            </w:r>
          </w:p>
        </w:tc>
        <w:tc>
          <w:tcPr>
            <w:tcW w:w="3543" w:type="dxa"/>
          </w:tcPr>
          <w:p w14:paraId="24A4AC6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GGCAAGTCTTCCGAGTAGT</w:t>
            </w:r>
          </w:p>
        </w:tc>
      </w:tr>
      <w:tr w:rsidR="00CC5EAC" w:rsidRPr="00D10C60" w14:paraId="5A71910E" w14:textId="77777777" w:rsidTr="002F71D9">
        <w:trPr>
          <w:jc w:val="center"/>
        </w:trPr>
        <w:tc>
          <w:tcPr>
            <w:tcW w:w="2694" w:type="dxa"/>
          </w:tcPr>
          <w:p w14:paraId="5BB547D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IL17C</w:t>
            </w:r>
          </w:p>
        </w:tc>
        <w:tc>
          <w:tcPr>
            <w:tcW w:w="3969" w:type="dxa"/>
          </w:tcPr>
          <w:p w14:paraId="5492598D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CACACTGCTACTCGGCTG</w:t>
            </w:r>
          </w:p>
        </w:tc>
        <w:tc>
          <w:tcPr>
            <w:tcW w:w="3543" w:type="dxa"/>
          </w:tcPr>
          <w:p w14:paraId="0D824A85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ACACGGTATCTCCAGGGTGA</w:t>
            </w:r>
          </w:p>
        </w:tc>
      </w:tr>
      <w:tr w:rsidR="00CC5EAC" w:rsidRPr="00D10C60" w14:paraId="1F1C7CBE" w14:textId="77777777" w:rsidTr="002F71D9">
        <w:trPr>
          <w:jc w:val="center"/>
        </w:trPr>
        <w:tc>
          <w:tcPr>
            <w:tcW w:w="2694" w:type="dxa"/>
          </w:tcPr>
          <w:p w14:paraId="51D69D8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ITGA10</w:t>
            </w:r>
          </w:p>
        </w:tc>
        <w:tc>
          <w:tcPr>
            <w:tcW w:w="3969" w:type="dxa"/>
          </w:tcPr>
          <w:p w14:paraId="31661CE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ACATCACCCACGCCTATTCC</w:t>
            </w:r>
          </w:p>
        </w:tc>
        <w:tc>
          <w:tcPr>
            <w:tcW w:w="3543" w:type="dxa"/>
          </w:tcPr>
          <w:p w14:paraId="356FDA75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TTGGTAGTCACCTAAGTGGC</w:t>
            </w:r>
          </w:p>
        </w:tc>
      </w:tr>
      <w:tr w:rsidR="00CC5EAC" w:rsidRPr="00D10C60" w14:paraId="556FD14F" w14:textId="77777777" w:rsidTr="002F71D9">
        <w:trPr>
          <w:jc w:val="center"/>
        </w:trPr>
        <w:tc>
          <w:tcPr>
            <w:tcW w:w="2694" w:type="dxa"/>
          </w:tcPr>
          <w:p w14:paraId="22EA4E6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LAMA3</w:t>
            </w:r>
          </w:p>
        </w:tc>
        <w:tc>
          <w:tcPr>
            <w:tcW w:w="3969" w:type="dxa"/>
          </w:tcPr>
          <w:p w14:paraId="11CDB26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GCTCAACTACCGTTCTGCC</w:t>
            </w:r>
          </w:p>
        </w:tc>
        <w:tc>
          <w:tcPr>
            <w:tcW w:w="3543" w:type="dxa"/>
          </w:tcPr>
          <w:p w14:paraId="1B42317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CCAGTTCTTTTGCGCTTTGT</w:t>
            </w:r>
          </w:p>
        </w:tc>
      </w:tr>
      <w:tr w:rsidR="00CC5EAC" w:rsidRPr="00D10C60" w14:paraId="5C778D73" w14:textId="77777777" w:rsidTr="002F71D9">
        <w:trPr>
          <w:jc w:val="center"/>
        </w:trPr>
        <w:tc>
          <w:tcPr>
            <w:tcW w:w="2694" w:type="dxa"/>
          </w:tcPr>
          <w:p w14:paraId="3DBD96F2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HD2</w:t>
            </w:r>
          </w:p>
        </w:tc>
        <w:tc>
          <w:tcPr>
            <w:tcW w:w="3969" w:type="dxa"/>
          </w:tcPr>
          <w:p w14:paraId="2D54943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GTCAGTCGGAAAGTGAGCAG</w:t>
            </w:r>
          </w:p>
        </w:tc>
        <w:tc>
          <w:tcPr>
            <w:tcW w:w="3543" w:type="dxa"/>
          </w:tcPr>
          <w:p w14:paraId="20C5B9D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ACATCAGCTATCCGTTCCTTCT</w:t>
            </w:r>
          </w:p>
        </w:tc>
      </w:tr>
      <w:tr w:rsidR="00CC5EAC" w:rsidRPr="00D10C60" w14:paraId="7FBDFE3B" w14:textId="77777777" w:rsidTr="002F71D9">
        <w:trPr>
          <w:jc w:val="center"/>
        </w:trPr>
        <w:tc>
          <w:tcPr>
            <w:tcW w:w="2694" w:type="dxa"/>
          </w:tcPr>
          <w:p w14:paraId="717A69E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MDM2</w:t>
            </w:r>
          </w:p>
        </w:tc>
        <w:tc>
          <w:tcPr>
            <w:tcW w:w="3969" w:type="dxa"/>
          </w:tcPr>
          <w:p w14:paraId="003D260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AATCATCGGACTCAGGTACATC</w:t>
            </w:r>
          </w:p>
        </w:tc>
        <w:tc>
          <w:tcPr>
            <w:tcW w:w="3543" w:type="dxa"/>
          </w:tcPr>
          <w:p w14:paraId="44E77D48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CTGTCTCACTAATTGCTCTCCT</w:t>
            </w:r>
          </w:p>
        </w:tc>
      </w:tr>
      <w:tr w:rsidR="00CC5EAC" w:rsidRPr="00D10C60" w14:paraId="36D45903" w14:textId="77777777" w:rsidTr="002F71D9">
        <w:trPr>
          <w:jc w:val="center"/>
        </w:trPr>
        <w:tc>
          <w:tcPr>
            <w:tcW w:w="2694" w:type="dxa"/>
          </w:tcPr>
          <w:p w14:paraId="36CF2C2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</w:tcPr>
          <w:p w14:paraId="44DE6EDF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</w:tcPr>
          <w:p w14:paraId="2450478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5EAC" w:rsidRPr="00D10C60" w14:paraId="25F03E09" w14:textId="77777777" w:rsidTr="002F71D9">
        <w:trPr>
          <w:trHeight w:val="624"/>
          <w:jc w:val="center"/>
        </w:trPr>
        <w:tc>
          <w:tcPr>
            <w:tcW w:w="2694" w:type="dxa"/>
          </w:tcPr>
          <w:p w14:paraId="0B679B9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 xml:space="preserve">RNA </w:t>
            </w:r>
            <w:proofErr w:type="gramStart"/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pull</w:t>
            </w:r>
            <w:proofErr w:type="gramEnd"/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 xml:space="preserve"> down probes (3’-biotin)</w:t>
            </w:r>
          </w:p>
        </w:tc>
        <w:tc>
          <w:tcPr>
            <w:tcW w:w="7512" w:type="dxa"/>
            <w:gridSpan w:val="2"/>
          </w:tcPr>
          <w:p w14:paraId="20C7A42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CC5EAC" w:rsidRPr="00D10C60" w14:paraId="7B076F4A" w14:textId="77777777" w:rsidTr="002F71D9">
        <w:trPr>
          <w:jc w:val="center"/>
        </w:trPr>
        <w:tc>
          <w:tcPr>
            <w:tcW w:w="2694" w:type="dxa"/>
          </w:tcPr>
          <w:p w14:paraId="0C88B40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ontrol probe</w:t>
            </w:r>
          </w:p>
        </w:tc>
        <w:tc>
          <w:tcPr>
            <w:tcW w:w="7512" w:type="dxa"/>
            <w:gridSpan w:val="2"/>
          </w:tcPr>
          <w:p w14:paraId="736EC1A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GACUUAAGCGAGCUAGUAACUG</w:t>
            </w:r>
          </w:p>
        </w:tc>
      </w:tr>
      <w:tr w:rsidR="00CC5EAC" w:rsidRPr="00D10C60" w14:paraId="0007680E" w14:textId="77777777" w:rsidTr="002F71D9">
        <w:trPr>
          <w:jc w:val="center"/>
        </w:trPr>
        <w:tc>
          <w:tcPr>
            <w:tcW w:w="2694" w:type="dxa"/>
          </w:tcPr>
          <w:p w14:paraId="67456B6F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RF-3022b probe</w:t>
            </w:r>
          </w:p>
        </w:tc>
        <w:tc>
          <w:tcPr>
            <w:tcW w:w="7512" w:type="dxa"/>
            <w:gridSpan w:val="2"/>
          </w:tcPr>
          <w:p w14:paraId="6D375D6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UCGAUCCCCGUACGGGCCACCA</w:t>
            </w:r>
          </w:p>
        </w:tc>
      </w:tr>
      <w:tr w:rsidR="00CC5EAC" w:rsidRPr="00D10C60" w14:paraId="414CECB2" w14:textId="77777777" w:rsidTr="002F71D9">
        <w:trPr>
          <w:jc w:val="center"/>
        </w:trPr>
        <w:tc>
          <w:tcPr>
            <w:tcW w:w="2694" w:type="dxa"/>
          </w:tcPr>
          <w:p w14:paraId="372F8B92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12" w:type="dxa"/>
            <w:gridSpan w:val="2"/>
          </w:tcPr>
          <w:p w14:paraId="360A398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5EAC" w:rsidRPr="00D10C60" w14:paraId="57B3E672" w14:textId="77777777" w:rsidTr="002F71D9">
        <w:trPr>
          <w:jc w:val="center"/>
        </w:trPr>
        <w:tc>
          <w:tcPr>
            <w:tcW w:w="2694" w:type="dxa"/>
          </w:tcPr>
          <w:p w14:paraId="3F21328B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FISH probe (3’-FAM)</w:t>
            </w:r>
          </w:p>
        </w:tc>
        <w:tc>
          <w:tcPr>
            <w:tcW w:w="7512" w:type="dxa"/>
            <w:gridSpan w:val="2"/>
          </w:tcPr>
          <w:p w14:paraId="779CDC1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CC5EAC" w:rsidRPr="00D10C60" w14:paraId="7395975B" w14:textId="77777777" w:rsidTr="002F71D9">
        <w:trPr>
          <w:jc w:val="center"/>
        </w:trPr>
        <w:tc>
          <w:tcPr>
            <w:tcW w:w="2694" w:type="dxa"/>
            <w:tcBorders>
              <w:bottom w:val="single" w:sz="12" w:space="0" w:color="auto"/>
            </w:tcBorders>
          </w:tcPr>
          <w:p w14:paraId="2B9C94EF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RF-3022b probe</w:t>
            </w:r>
          </w:p>
        </w:tc>
        <w:tc>
          <w:tcPr>
            <w:tcW w:w="7512" w:type="dxa"/>
            <w:gridSpan w:val="2"/>
            <w:tcBorders>
              <w:bottom w:val="single" w:sz="12" w:space="0" w:color="auto"/>
            </w:tcBorders>
          </w:tcPr>
          <w:p w14:paraId="310A4F6B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GGTGGCCCGTACGGGGATCGA</w:t>
            </w:r>
          </w:p>
        </w:tc>
      </w:tr>
      <w:bookmarkEnd w:id="0"/>
    </w:tbl>
    <w:p w14:paraId="3913D894" w14:textId="77777777" w:rsidR="00A20E31" w:rsidRPr="00D10C60" w:rsidRDefault="00A20E31" w:rsidP="0055152F">
      <w:pPr>
        <w:rPr>
          <w:rFonts w:ascii="Times New Roman" w:hAnsi="Times New Roman" w:cs="Times New Roman"/>
        </w:rPr>
      </w:pPr>
    </w:p>
    <w:p w14:paraId="08217E67" w14:textId="77777777" w:rsidR="00CC5EAC" w:rsidRPr="00D10C60" w:rsidRDefault="00CC5EAC" w:rsidP="00CC5EAC">
      <w:pPr>
        <w:rPr>
          <w:rFonts w:ascii="Times New Roman" w:hAnsi="Times New Roman" w:cs="Times New Roman"/>
          <w:sz w:val="24"/>
          <w:szCs w:val="24"/>
        </w:rPr>
      </w:pPr>
      <w:r w:rsidRPr="00D10C60">
        <w:rPr>
          <w:rFonts w:ascii="Times New Roman" w:hAnsi="Times New Roman" w:cs="Times New Roman"/>
          <w:sz w:val="24"/>
          <w:szCs w:val="24"/>
        </w:rPr>
        <w:t>Table S5. Sequences of siRNAs and mimics or locked nucleic acids (LNA) were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C5EAC" w:rsidRPr="00D10C60" w14:paraId="78656F3E" w14:textId="77777777" w:rsidTr="002F71D9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07FADB7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siRNA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</w:tcPr>
          <w:p w14:paraId="3DC2E20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CC5EAC" w:rsidRPr="00D10C60" w14:paraId="54D5D4A0" w14:textId="77777777" w:rsidTr="002F71D9">
        <w:tc>
          <w:tcPr>
            <w:tcW w:w="4148" w:type="dxa"/>
            <w:tcBorders>
              <w:top w:val="single" w:sz="12" w:space="0" w:color="auto"/>
            </w:tcBorders>
          </w:tcPr>
          <w:p w14:paraId="66699BC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LKBH3#1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7C89FDAD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AGAGAGGAUAUAACUUAUTT</w:t>
            </w:r>
          </w:p>
        </w:tc>
      </w:tr>
      <w:tr w:rsidR="00CC5EAC" w:rsidRPr="00D10C60" w14:paraId="57A19E00" w14:textId="77777777" w:rsidTr="002F71D9">
        <w:tc>
          <w:tcPr>
            <w:tcW w:w="4148" w:type="dxa"/>
          </w:tcPr>
          <w:p w14:paraId="2A4AE4D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LKBH3#2</w:t>
            </w:r>
          </w:p>
        </w:tc>
        <w:tc>
          <w:tcPr>
            <w:tcW w:w="4148" w:type="dxa"/>
          </w:tcPr>
          <w:p w14:paraId="163A5A2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CGCAUUGAAGAGAACACUTT</w:t>
            </w:r>
          </w:p>
        </w:tc>
      </w:tr>
      <w:tr w:rsidR="00CC5EAC" w:rsidRPr="00D10C60" w14:paraId="20D63CA8" w14:textId="77777777" w:rsidTr="002F71D9">
        <w:tc>
          <w:tcPr>
            <w:tcW w:w="4148" w:type="dxa"/>
          </w:tcPr>
          <w:p w14:paraId="6E374E4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LKBH3#3</w:t>
            </w:r>
          </w:p>
        </w:tc>
        <w:tc>
          <w:tcPr>
            <w:tcW w:w="4148" w:type="dxa"/>
          </w:tcPr>
          <w:p w14:paraId="5AC3B3D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CUGUGCUGCGCACACUAATT</w:t>
            </w:r>
          </w:p>
        </w:tc>
      </w:tr>
      <w:tr w:rsidR="00CC5EAC" w:rsidRPr="00D10C60" w14:paraId="0CEAB432" w14:textId="77777777" w:rsidTr="002F71D9">
        <w:tc>
          <w:tcPr>
            <w:tcW w:w="4148" w:type="dxa"/>
          </w:tcPr>
          <w:p w14:paraId="55E1C9CE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DNMT2#1</w:t>
            </w:r>
          </w:p>
        </w:tc>
        <w:tc>
          <w:tcPr>
            <w:tcW w:w="4148" w:type="dxa"/>
          </w:tcPr>
          <w:p w14:paraId="5207B655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AAAUUCAAGGCUACGAUATT</w:t>
            </w:r>
          </w:p>
        </w:tc>
      </w:tr>
      <w:tr w:rsidR="00CC5EAC" w:rsidRPr="00D10C60" w14:paraId="708451C6" w14:textId="77777777" w:rsidTr="002F71D9">
        <w:tc>
          <w:tcPr>
            <w:tcW w:w="4148" w:type="dxa"/>
          </w:tcPr>
          <w:p w14:paraId="230FA96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DNMT2#2</w:t>
            </w:r>
          </w:p>
        </w:tc>
        <w:tc>
          <w:tcPr>
            <w:tcW w:w="4148" w:type="dxa"/>
          </w:tcPr>
          <w:p w14:paraId="2AE3641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GUGCAUGUAGUAGCUAAATT</w:t>
            </w:r>
          </w:p>
        </w:tc>
      </w:tr>
      <w:tr w:rsidR="00CC5EAC" w:rsidRPr="00D10C60" w14:paraId="479AED22" w14:textId="77777777" w:rsidTr="002F71D9">
        <w:tc>
          <w:tcPr>
            <w:tcW w:w="4148" w:type="dxa"/>
          </w:tcPr>
          <w:p w14:paraId="1F41FD56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DNMT2#3</w:t>
            </w:r>
          </w:p>
        </w:tc>
        <w:tc>
          <w:tcPr>
            <w:tcW w:w="4148" w:type="dxa"/>
          </w:tcPr>
          <w:p w14:paraId="41A08F0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GACAGGGUCUGUGUUACATT</w:t>
            </w:r>
          </w:p>
        </w:tc>
      </w:tr>
      <w:tr w:rsidR="00CC5EAC" w:rsidRPr="00D10C60" w14:paraId="22EB3B32" w14:textId="77777777" w:rsidTr="002F71D9">
        <w:tc>
          <w:tcPr>
            <w:tcW w:w="4148" w:type="dxa"/>
          </w:tcPr>
          <w:p w14:paraId="1D880E0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GO2#1</w:t>
            </w:r>
          </w:p>
        </w:tc>
        <w:tc>
          <w:tcPr>
            <w:tcW w:w="4148" w:type="dxa"/>
          </w:tcPr>
          <w:p w14:paraId="078F639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GUGAUAAAUACAGUACAATT</w:t>
            </w:r>
          </w:p>
        </w:tc>
      </w:tr>
      <w:tr w:rsidR="00CC5EAC" w:rsidRPr="00D10C60" w14:paraId="68023BCF" w14:textId="77777777" w:rsidTr="002F71D9">
        <w:tc>
          <w:tcPr>
            <w:tcW w:w="4148" w:type="dxa"/>
          </w:tcPr>
          <w:p w14:paraId="354AA34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GO2#2</w:t>
            </w:r>
          </w:p>
        </w:tc>
        <w:tc>
          <w:tcPr>
            <w:tcW w:w="4148" w:type="dxa"/>
          </w:tcPr>
          <w:p w14:paraId="0B6620B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GAAAUAUGGUUUGCUAAATT</w:t>
            </w:r>
          </w:p>
        </w:tc>
      </w:tr>
      <w:tr w:rsidR="00CC5EAC" w:rsidRPr="00D10C60" w14:paraId="3ADE428F" w14:textId="77777777" w:rsidTr="002F71D9">
        <w:tc>
          <w:tcPr>
            <w:tcW w:w="4148" w:type="dxa"/>
          </w:tcPr>
          <w:p w14:paraId="38BD75E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GO2#3</w:t>
            </w:r>
          </w:p>
        </w:tc>
        <w:tc>
          <w:tcPr>
            <w:tcW w:w="4148" w:type="dxa"/>
          </w:tcPr>
          <w:p w14:paraId="5760E28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GAAUCUUGUGACUAAUAATT</w:t>
            </w:r>
          </w:p>
        </w:tc>
      </w:tr>
      <w:tr w:rsidR="00CC5EAC" w:rsidRPr="00D10C60" w14:paraId="733B9690" w14:textId="77777777" w:rsidTr="002F71D9">
        <w:tc>
          <w:tcPr>
            <w:tcW w:w="4148" w:type="dxa"/>
          </w:tcPr>
          <w:p w14:paraId="7BAC3DA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NG#1</w:t>
            </w:r>
          </w:p>
        </w:tc>
        <w:tc>
          <w:tcPr>
            <w:tcW w:w="4148" w:type="dxa"/>
          </w:tcPr>
          <w:p w14:paraId="19C69B2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GUCACCACUUGCAAGCUATT</w:t>
            </w:r>
          </w:p>
        </w:tc>
      </w:tr>
      <w:tr w:rsidR="00CC5EAC" w:rsidRPr="00D10C60" w14:paraId="52CAE51A" w14:textId="77777777" w:rsidTr="002F71D9">
        <w:tc>
          <w:tcPr>
            <w:tcW w:w="4148" w:type="dxa"/>
          </w:tcPr>
          <w:p w14:paraId="500BF94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NG#2</w:t>
            </w:r>
          </w:p>
        </w:tc>
        <w:tc>
          <w:tcPr>
            <w:tcW w:w="4148" w:type="dxa"/>
          </w:tcPr>
          <w:p w14:paraId="76666F5B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CAGCACUAUGAUGCCAAATT</w:t>
            </w:r>
          </w:p>
        </w:tc>
      </w:tr>
      <w:tr w:rsidR="00CC5EAC" w:rsidRPr="00D10C60" w14:paraId="0B0A7843" w14:textId="77777777" w:rsidTr="002F71D9">
        <w:tc>
          <w:tcPr>
            <w:tcW w:w="4148" w:type="dxa"/>
          </w:tcPr>
          <w:p w14:paraId="4CC3F7C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siANG#3</w:t>
            </w:r>
          </w:p>
        </w:tc>
        <w:tc>
          <w:tcPr>
            <w:tcW w:w="4148" w:type="dxa"/>
          </w:tcPr>
          <w:p w14:paraId="1505654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AACAAGCGCAGCAUCAATT</w:t>
            </w:r>
          </w:p>
        </w:tc>
      </w:tr>
      <w:tr w:rsidR="00CC5EAC" w:rsidRPr="00D10C60" w14:paraId="75C7273A" w14:textId="77777777" w:rsidTr="002F71D9">
        <w:tc>
          <w:tcPr>
            <w:tcW w:w="4148" w:type="dxa"/>
          </w:tcPr>
          <w:p w14:paraId="2BB4494E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Negative control</w:t>
            </w:r>
          </w:p>
        </w:tc>
        <w:tc>
          <w:tcPr>
            <w:tcW w:w="4148" w:type="dxa"/>
          </w:tcPr>
          <w:p w14:paraId="3E6CFA32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TCTCCGAACGTGTCACGT</w:t>
            </w:r>
          </w:p>
        </w:tc>
      </w:tr>
      <w:tr w:rsidR="00CC5EAC" w:rsidRPr="00D10C60" w14:paraId="6CB01E0F" w14:textId="77777777" w:rsidTr="002F71D9">
        <w:tc>
          <w:tcPr>
            <w:tcW w:w="4148" w:type="dxa"/>
          </w:tcPr>
          <w:p w14:paraId="7438DED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8" w:type="dxa"/>
          </w:tcPr>
          <w:p w14:paraId="44C8F6C8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5EAC" w:rsidRPr="00D10C60" w14:paraId="5CD95433" w14:textId="77777777" w:rsidTr="002F71D9">
        <w:tc>
          <w:tcPr>
            <w:tcW w:w="4148" w:type="dxa"/>
          </w:tcPr>
          <w:p w14:paraId="3B7E29A0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Mimics</w:t>
            </w:r>
          </w:p>
        </w:tc>
        <w:tc>
          <w:tcPr>
            <w:tcW w:w="4148" w:type="dxa"/>
          </w:tcPr>
          <w:p w14:paraId="720FA27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CC5EAC" w:rsidRPr="00D10C60" w14:paraId="6D06226E" w14:textId="77777777" w:rsidTr="002F71D9">
        <w:tc>
          <w:tcPr>
            <w:tcW w:w="4148" w:type="dxa"/>
          </w:tcPr>
          <w:p w14:paraId="18800AC3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4148" w:type="dxa"/>
          </w:tcPr>
          <w:p w14:paraId="0329935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GACUUAAGCGAGCUAGUAACUG</w:t>
            </w:r>
          </w:p>
        </w:tc>
      </w:tr>
      <w:tr w:rsidR="00CC5EAC" w:rsidRPr="00D10C60" w14:paraId="37B1CBB8" w14:textId="77777777" w:rsidTr="002F71D9">
        <w:tc>
          <w:tcPr>
            <w:tcW w:w="4148" w:type="dxa"/>
          </w:tcPr>
          <w:p w14:paraId="1F63CE2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RF-3022b</w:t>
            </w:r>
          </w:p>
        </w:tc>
        <w:tc>
          <w:tcPr>
            <w:tcW w:w="4148" w:type="dxa"/>
          </w:tcPr>
          <w:p w14:paraId="52E85FD8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UCGAUCCCCGUACGGGCCACCA</w:t>
            </w:r>
          </w:p>
        </w:tc>
      </w:tr>
      <w:tr w:rsidR="00CC5EAC" w:rsidRPr="00D10C60" w14:paraId="2F61388D" w14:textId="77777777" w:rsidTr="002F71D9">
        <w:tc>
          <w:tcPr>
            <w:tcW w:w="4148" w:type="dxa"/>
          </w:tcPr>
          <w:p w14:paraId="3AE11B0D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48" w:type="dxa"/>
          </w:tcPr>
          <w:p w14:paraId="68D786F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5EAC" w:rsidRPr="00D10C60" w14:paraId="1329E4CA" w14:textId="77777777" w:rsidTr="002F71D9">
        <w:tc>
          <w:tcPr>
            <w:tcW w:w="4148" w:type="dxa"/>
          </w:tcPr>
          <w:p w14:paraId="3FC34101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LNA</w:t>
            </w:r>
          </w:p>
        </w:tc>
        <w:tc>
          <w:tcPr>
            <w:tcW w:w="4148" w:type="dxa"/>
          </w:tcPr>
          <w:p w14:paraId="40A19DA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0C60"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 w:rsidR="00CC5EAC" w:rsidRPr="00D10C60" w14:paraId="32CA9E5E" w14:textId="77777777" w:rsidTr="002F71D9">
        <w:tc>
          <w:tcPr>
            <w:tcW w:w="4148" w:type="dxa"/>
          </w:tcPr>
          <w:p w14:paraId="493ADA0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LNA_NC</w:t>
            </w:r>
          </w:p>
        </w:tc>
        <w:tc>
          <w:tcPr>
            <w:tcW w:w="4148" w:type="dxa"/>
          </w:tcPr>
          <w:p w14:paraId="71CBCED4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CAGCGTAGCGGATACTCGAGTTC</w:t>
            </w:r>
          </w:p>
        </w:tc>
      </w:tr>
      <w:tr w:rsidR="00CC5EAC" w:rsidRPr="00D10C60" w14:paraId="2559961A" w14:textId="77777777" w:rsidTr="002F71D9">
        <w:tc>
          <w:tcPr>
            <w:tcW w:w="4148" w:type="dxa"/>
          </w:tcPr>
          <w:p w14:paraId="222A3FA9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LNA_3022b</w:t>
            </w:r>
          </w:p>
        </w:tc>
        <w:tc>
          <w:tcPr>
            <w:tcW w:w="4148" w:type="dxa"/>
          </w:tcPr>
          <w:p w14:paraId="49D9031F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GGTGGCCCGTACGGGGATCGA</w:t>
            </w:r>
          </w:p>
        </w:tc>
      </w:tr>
      <w:tr w:rsidR="00CC5EAC" w:rsidRPr="00D10C60" w14:paraId="7D9F7A2E" w14:textId="77777777" w:rsidTr="002F71D9">
        <w:tc>
          <w:tcPr>
            <w:tcW w:w="4148" w:type="dxa"/>
          </w:tcPr>
          <w:p w14:paraId="78E0351D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LNA_3030b</w:t>
            </w:r>
          </w:p>
        </w:tc>
        <w:tc>
          <w:tcPr>
            <w:tcW w:w="4148" w:type="dxa"/>
          </w:tcPr>
          <w:p w14:paraId="4C62994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TGGTCCTTCGAGCCGGAATCGA</w:t>
            </w:r>
          </w:p>
        </w:tc>
      </w:tr>
      <w:tr w:rsidR="00CC5EAC" w:rsidRPr="00D10C60" w14:paraId="525620FD" w14:textId="77777777" w:rsidTr="002F71D9">
        <w:tc>
          <w:tcPr>
            <w:tcW w:w="4148" w:type="dxa"/>
            <w:tcBorders>
              <w:bottom w:val="single" w:sz="12" w:space="0" w:color="auto"/>
            </w:tcBorders>
          </w:tcPr>
          <w:p w14:paraId="6A1F2FCB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LNA_5008b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49796CF7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C60">
              <w:rPr>
                <w:rFonts w:ascii="Times New Roman" w:hAnsi="Times New Roman" w:cs="Times New Roman"/>
                <w:szCs w:val="21"/>
              </w:rPr>
              <w:t>GCTCACCACTATACCACCAACGC</w:t>
            </w:r>
          </w:p>
        </w:tc>
      </w:tr>
    </w:tbl>
    <w:p w14:paraId="7EBB8F9A" w14:textId="77777777" w:rsidR="006B0CA9" w:rsidRPr="00D10C60" w:rsidRDefault="006B0CA9" w:rsidP="00251EEE">
      <w:pPr>
        <w:rPr>
          <w:rFonts w:ascii="Times New Roman" w:hAnsi="Times New Roman" w:cs="Times New Roman"/>
          <w:sz w:val="24"/>
          <w:szCs w:val="24"/>
        </w:rPr>
      </w:pPr>
    </w:p>
    <w:p w14:paraId="1FEDFB78" w14:textId="77777777" w:rsidR="00CC5EAC" w:rsidRPr="00D10C60" w:rsidRDefault="00CC5EAC" w:rsidP="00CC5EAC">
      <w:pPr>
        <w:rPr>
          <w:rFonts w:ascii="Times New Roman" w:hAnsi="Times New Roman" w:cs="Times New Roman"/>
          <w:sz w:val="24"/>
          <w:szCs w:val="24"/>
        </w:rPr>
      </w:pPr>
      <w:r w:rsidRPr="00D10C60">
        <w:rPr>
          <w:rFonts w:ascii="Times New Roman" w:hAnsi="Times New Roman" w:cs="Times New Roman"/>
          <w:sz w:val="24"/>
          <w:szCs w:val="24"/>
        </w:rPr>
        <w:t>Table S6. Antibodies were used in this study.</w:t>
      </w:r>
    </w:p>
    <w:tbl>
      <w:tblPr>
        <w:tblStyle w:val="a3"/>
        <w:tblW w:w="83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70"/>
      </w:tblGrid>
      <w:tr w:rsidR="00CC5EAC" w:rsidRPr="00D10C60" w14:paraId="3744019F" w14:textId="77777777" w:rsidTr="002F71D9">
        <w:trPr>
          <w:jc w:val="center"/>
        </w:trPr>
        <w:tc>
          <w:tcPr>
            <w:tcW w:w="2768" w:type="dxa"/>
            <w:tcBorders>
              <w:top w:val="single" w:sz="12" w:space="0" w:color="auto"/>
              <w:bottom w:val="single" w:sz="12" w:space="0" w:color="auto"/>
            </w:tcBorders>
          </w:tcPr>
          <w:p w14:paraId="07D4F59A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2769" w:type="dxa"/>
            <w:tcBorders>
              <w:top w:val="single" w:sz="12" w:space="0" w:color="auto"/>
              <w:bottom w:val="single" w:sz="12" w:space="0" w:color="auto"/>
            </w:tcBorders>
          </w:tcPr>
          <w:p w14:paraId="0FDEC19B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Applications</w:t>
            </w:r>
          </w:p>
        </w:tc>
        <w:tc>
          <w:tcPr>
            <w:tcW w:w="2770" w:type="dxa"/>
            <w:tcBorders>
              <w:top w:val="single" w:sz="12" w:space="0" w:color="auto"/>
              <w:bottom w:val="single" w:sz="12" w:space="0" w:color="auto"/>
            </w:tcBorders>
          </w:tcPr>
          <w:p w14:paraId="6FB614AC" w14:textId="77777777" w:rsidR="00CC5EAC" w:rsidRPr="00D10C60" w:rsidRDefault="00CC5EAC" w:rsidP="002F71D9">
            <w:pPr>
              <w:jc w:val="center"/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Product number</w:t>
            </w:r>
          </w:p>
        </w:tc>
      </w:tr>
      <w:tr w:rsidR="00CC5EAC" w:rsidRPr="00D10C60" w14:paraId="31C0AD25" w14:textId="77777777" w:rsidTr="002F71D9">
        <w:trPr>
          <w:jc w:val="center"/>
        </w:trPr>
        <w:tc>
          <w:tcPr>
            <w:tcW w:w="2768" w:type="dxa"/>
            <w:tcBorders>
              <w:top w:val="single" w:sz="12" w:space="0" w:color="auto"/>
            </w:tcBorders>
          </w:tcPr>
          <w:p w14:paraId="46FF0368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TSG101</w:t>
            </w:r>
          </w:p>
        </w:tc>
        <w:tc>
          <w:tcPr>
            <w:tcW w:w="2769" w:type="dxa"/>
            <w:tcBorders>
              <w:top w:val="single" w:sz="12" w:space="0" w:color="auto"/>
            </w:tcBorders>
          </w:tcPr>
          <w:p w14:paraId="40329408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  <w:tcBorders>
              <w:top w:val="single" w:sz="12" w:space="0" w:color="auto"/>
            </w:tcBorders>
          </w:tcPr>
          <w:p w14:paraId="6F65DC48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D10C60">
              <w:rPr>
                <w:rFonts w:ascii="Times New Roman" w:hAnsi="Times New Roman" w:cs="Times New Roman"/>
              </w:rPr>
              <w:t>, 14497-1-AP</w:t>
            </w:r>
          </w:p>
        </w:tc>
      </w:tr>
      <w:tr w:rsidR="00CC5EAC" w:rsidRPr="00D10C60" w14:paraId="3240B96C" w14:textId="77777777" w:rsidTr="002F71D9">
        <w:trPr>
          <w:jc w:val="center"/>
        </w:trPr>
        <w:tc>
          <w:tcPr>
            <w:tcW w:w="2768" w:type="dxa"/>
          </w:tcPr>
          <w:p w14:paraId="47BF2900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CD9</w:t>
            </w:r>
          </w:p>
        </w:tc>
        <w:tc>
          <w:tcPr>
            <w:tcW w:w="2769" w:type="dxa"/>
          </w:tcPr>
          <w:p w14:paraId="0B94C68F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</w:tcPr>
          <w:p w14:paraId="65922274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D10C60">
              <w:rPr>
                <w:rFonts w:ascii="Times New Roman" w:hAnsi="Times New Roman" w:cs="Times New Roman"/>
              </w:rPr>
              <w:t>, 20597-1-AP</w:t>
            </w:r>
          </w:p>
        </w:tc>
      </w:tr>
      <w:tr w:rsidR="00CC5EAC" w:rsidRPr="00D10C60" w14:paraId="277A6AE5" w14:textId="77777777" w:rsidTr="002F71D9">
        <w:trPr>
          <w:jc w:val="center"/>
        </w:trPr>
        <w:tc>
          <w:tcPr>
            <w:tcW w:w="2768" w:type="dxa"/>
          </w:tcPr>
          <w:p w14:paraId="781632AE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2769" w:type="dxa"/>
          </w:tcPr>
          <w:p w14:paraId="06A3443C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</w:tcPr>
          <w:p w14:paraId="407D7190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D10C60">
              <w:rPr>
                <w:rFonts w:ascii="Times New Roman" w:hAnsi="Times New Roman" w:cs="Times New Roman"/>
              </w:rPr>
              <w:t>, 20874-1-AP</w:t>
            </w:r>
          </w:p>
        </w:tc>
      </w:tr>
      <w:tr w:rsidR="00CC5EAC" w:rsidRPr="00D10C60" w14:paraId="24E8FB8B" w14:textId="77777777" w:rsidTr="002F71D9">
        <w:trPr>
          <w:jc w:val="center"/>
        </w:trPr>
        <w:tc>
          <w:tcPr>
            <w:tcW w:w="2768" w:type="dxa"/>
          </w:tcPr>
          <w:p w14:paraId="1E6394E8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LGALS1</w:t>
            </w:r>
          </w:p>
        </w:tc>
        <w:tc>
          <w:tcPr>
            <w:tcW w:w="2769" w:type="dxa"/>
          </w:tcPr>
          <w:p w14:paraId="6D544738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</w:tcPr>
          <w:p w14:paraId="553D1F5C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ABclonal</w:t>
            </w:r>
            <w:proofErr w:type="spellEnd"/>
            <w:r w:rsidRPr="00D10C60">
              <w:rPr>
                <w:rFonts w:ascii="Times New Roman" w:hAnsi="Times New Roman" w:cs="Times New Roman"/>
              </w:rPr>
              <w:t>, A18040</w:t>
            </w:r>
          </w:p>
        </w:tc>
      </w:tr>
      <w:tr w:rsidR="00CC5EAC" w:rsidRPr="00D10C60" w14:paraId="036C2D32" w14:textId="77777777" w:rsidTr="002F71D9">
        <w:trPr>
          <w:jc w:val="center"/>
        </w:trPr>
        <w:tc>
          <w:tcPr>
            <w:tcW w:w="2768" w:type="dxa"/>
          </w:tcPr>
          <w:p w14:paraId="1906C549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2769" w:type="dxa"/>
          </w:tcPr>
          <w:p w14:paraId="33CB476E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RIP</w:t>
            </w:r>
          </w:p>
        </w:tc>
        <w:tc>
          <w:tcPr>
            <w:tcW w:w="2770" w:type="dxa"/>
          </w:tcPr>
          <w:p w14:paraId="18800C7F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Abcam, ab175189</w:t>
            </w:r>
          </w:p>
        </w:tc>
      </w:tr>
      <w:tr w:rsidR="00CC5EAC" w:rsidRPr="00D10C60" w14:paraId="58260B25" w14:textId="77777777" w:rsidTr="002F71D9">
        <w:trPr>
          <w:jc w:val="center"/>
        </w:trPr>
        <w:tc>
          <w:tcPr>
            <w:tcW w:w="2768" w:type="dxa"/>
          </w:tcPr>
          <w:p w14:paraId="680E8E76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Normal Rabbit IgG</w:t>
            </w:r>
          </w:p>
        </w:tc>
        <w:tc>
          <w:tcPr>
            <w:tcW w:w="2769" w:type="dxa"/>
          </w:tcPr>
          <w:p w14:paraId="117C20A8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RIP</w:t>
            </w:r>
          </w:p>
        </w:tc>
        <w:tc>
          <w:tcPr>
            <w:tcW w:w="2770" w:type="dxa"/>
          </w:tcPr>
          <w:p w14:paraId="61FD9410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CST, #2729S</w:t>
            </w:r>
          </w:p>
        </w:tc>
      </w:tr>
      <w:tr w:rsidR="00CC5EAC" w:rsidRPr="00D10C60" w14:paraId="6A099BEF" w14:textId="77777777" w:rsidTr="002F71D9">
        <w:trPr>
          <w:jc w:val="center"/>
        </w:trPr>
        <w:tc>
          <w:tcPr>
            <w:tcW w:w="2768" w:type="dxa"/>
          </w:tcPr>
          <w:p w14:paraId="46866268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LGALS1</w:t>
            </w:r>
          </w:p>
        </w:tc>
        <w:tc>
          <w:tcPr>
            <w:tcW w:w="2769" w:type="dxa"/>
          </w:tcPr>
          <w:p w14:paraId="2C7A1310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2770" w:type="dxa"/>
          </w:tcPr>
          <w:p w14:paraId="623A1A23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CST, #12936</w:t>
            </w:r>
          </w:p>
        </w:tc>
      </w:tr>
      <w:tr w:rsidR="00CC5EAC" w:rsidRPr="00D10C60" w14:paraId="7360BC3B" w14:textId="77777777" w:rsidTr="002F71D9">
        <w:trPr>
          <w:jc w:val="center"/>
        </w:trPr>
        <w:tc>
          <w:tcPr>
            <w:tcW w:w="2768" w:type="dxa"/>
          </w:tcPr>
          <w:p w14:paraId="0DB01D42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MIF</w:t>
            </w:r>
          </w:p>
        </w:tc>
        <w:tc>
          <w:tcPr>
            <w:tcW w:w="2769" w:type="dxa"/>
          </w:tcPr>
          <w:p w14:paraId="385F2300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IF, WB</w:t>
            </w:r>
          </w:p>
        </w:tc>
        <w:tc>
          <w:tcPr>
            <w:tcW w:w="2770" w:type="dxa"/>
          </w:tcPr>
          <w:p w14:paraId="34CE8F6B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CST, #75038</w:t>
            </w:r>
          </w:p>
        </w:tc>
      </w:tr>
      <w:tr w:rsidR="00CC5EAC" w:rsidRPr="00D10C60" w14:paraId="790DCCC1" w14:textId="77777777" w:rsidTr="002F71D9">
        <w:trPr>
          <w:jc w:val="center"/>
        </w:trPr>
        <w:tc>
          <w:tcPr>
            <w:tcW w:w="2768" w:type="dxa"/>
          </w:tcPr>
          <w:p w14:paraId="612224C2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769" w:type="dxa"/>
          </w:tcPr>
          <w:p w14:paraId="75E91418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Flow</w:t>
            </w:r>
          </w:p>
        </w:tc>
        <w:tc>
          <w:tcPr>
            <w:tcW w:w="2770" w:type="dxa"/>
          </w:tcPr>
          <w:p w14:paraId="09B4D2F6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eBioscience</w:t>
            </w:r>
            <w:proofErr w:type="spellEnd"/>
            <w:r w:rsidRPr="00D10C60">
              <w:rPr>
                <w:rFonts w:ascii="Times New Roman" w:hAnsi="Times New Roman" w:cs="Times New Roman"/>
              </w:rPr>
              <w:t>, 12-2069-42</w:t>
            </w:r>
          </w:p>
        </w:tc>
      </w:tr>
      <w:tr w:rsidR="00CC5EAC" w:rsidRPr="00D10C60" w14:paraId="0D1F8B75" w14:textId="77777777" w:rsidTr="002F71D9">
        <w:trPr>
          <w:jc w:val="center"/>
        </w:trPr>
        <w:tc>
          <w:tcPr>
            <w:tcW w:w="2768" w:type="dxa"/>
          </w:tcPr>
          <w:p w14:paraId="2174FA75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2769" w:type="dxa"/>
          </w:tcPr>
          <w:p w14:paraId="1FB9152D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Flow</w:t>
            </w:r>
          </w:p>
        </w:tc>
        <w:tc>
          <w:tcPr>
            <w:tcW w:w="2770" w:type="dxa"/>
          </w:tcPr>
          <w:p w14:paraId="1A6E1B71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eBioscience</w:t>
            </w:r>
            <w:proofErr w:type="spellEnd"/>
            <w:r w:rsidRPr="00D10C60">
              <w:rPr>
                <w:rFonts w:ascii="Times New Roman" w:hAnsi="Times New Roman" w:cs="Times New Roman"/>
              </w:rPr>
              <w:t>, 11-0689-41</w:t>
            </w:r>
          </w:p>
        </w:tc>
      </w:tr>
      <w:tr w:rsidR="00CC5EAC" w:rsidRPr="00D10C60" w14:paraId="0F706497" w14:textId="77777777" w:rsidTr="002F71D9">
        <w:trPr>
          <w:jc w:val="center"/>
        </w:trPr>
        <w:tc>
          <w:tcPr>
            <w:tcW w:w="2768" w:type="dxa"/>
          </w:tcPr>
          <w:p w14:paraId="0E35ACF9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ALKBH3</w:t>
            </w:r>
          </w:p>
        </w:tc>
        <w:tc>
          <w:tcPr>
            <w:tcW w:w="2769" w:type="dxa"/>
          </w:tcPr>
          <w:p w14:paraId="3C39790A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</w:tcPr>
          <w:p w14:paraId="03E55166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D10C60">
              <w:rPr>
                <w:rFonts w:ascii="Times New Roman" w:hAnsi="Times New Roman" w:cs="Times New Roman"/>
              </w:rPr>
              <w:t>, 12292-1-AP</w:t>
            </w:r>
          </w:p>
        </w:tc>
      </w:tr>
      <w:tr w:rsidR="00CC5EAC" w:rsidRPr="00D10C60" w14:paraId="7518A85F" w14:textId="77777777" w:rsidTr="002F71D9">
        <w:trPr>
          <w:jc w:val="center"/>
        </w:trPr>
        <w:tc>
          <w:tcPr>
            <w:tcW w:w="2768" w:type="dxa"/>
          </w:tcPr>
          <w:p w14:paraId="65CFA09D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DNMT2</w:t>
            </w:r>
          </w:p>
        </w:tc>
        <w:tc>
          <w:tcPr>
            <w:tcW w:w="2769" w:type="dxa"/>
          </w:tcPr>
          <w:p w14:paraId="695183DE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</w:tcPr>
          <w:p w14:paraId="773CDDDF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D10C60">
              <w:rPr>
                <w:rFonts w:ascii="Times New Roman" w:hAnsi="Times New Roman" w:cs="Times New Roman"/>
              </w:rPr>
              <w:t>, 19221-1-AP</w:t>
            </w:r>
          </w:p>
        </w:tc>
      </w:tr>
      <w:tr w:rsidR="00CC5EAC" w:rsidRPr="00D10C60" w14:paraId="4EAF5E64" w14:textId="77777777" w:rsidTr="002F71D9">
        <w:trPr>
          <w:jc w:val="center"/>
        </w:trPr>
        <w:tc>
          <w:tcPr>
            <w:tcW w:w="2768" w:type="dxa"/>
          </w:tcPr>
          <w:p w14:paraId="4E004829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AGO2</w:t>
            </w:r>
          </w:p>
        </w:tc>
        <w:tc>
          <w:tcPr>
            <w:tcW w:w="2769" w:type="dxa"/>
          </w:tcPr>
          <w:p w14:paraId="7BDD2C46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</w:tcPr>
          <w:p w14:paraId="6EF88265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D10C60">
              <w:rPr>
                <w:rFonts w:ascii="Times New Roman" w:hAnsi="Times New Roman" w:cs="Times New Roman"/>
              </w:rPr>
              <w:t>, 67934-1-Ig</w:t>
            </w:r>
          </w:p>
        </w:tc>
      </w:tr>
      <w:tr w:rsidR="00CC5EAC" w:rsidRPr="00D10C60" w14:paraId="7ADC6C4F" w14:textId="77777777" w:rsidTr="002F71D9">
        <w:trPr>
          <w:jc w:val="center"/>
        </w:trPr>
        <w:tc>
          <w:tcPr>
            <w:tcW w:w="2768" w:type="dxa"/>
          </w:tcPr>
          <w:p w14:paraId="38C50C5A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2769" w:type="dxa"/>
          </w:tcPr>
          <w:p w14:paraId="7A77B35B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</w:tcPr>
          <w:p w14:paraId="5D28A204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D10C60">
              <w:rPr>
                <w:rFonts w:ascii="Times New Roman" w:hAnsi="Times New Roman" w:cs="Times New Roman"/>
              </w:rPr>
              <w:t>, 18302-1-AP</w:t>
            </w:r>
          </w:p>
        </w:tc>
      </w:tr>
      <w:tr w:rsidR="00CC5EAC" w:rsidRPr="00C07AC7" w14:paraId="2047C091" w14:textId="77777777" w:rsidTr="002F71D9">
        <w:trPr>
          <w:jc w:val="center"/>
        </w:trPr>
        <w:tc>
          <w:tcPr>
            <w:tcW w:w="2768" w:type="dxa"/>
            <w:tcBorders>
              <w:bottom w:val="single" w:sz="12" w:space="0" w:color="auto"/>
            </w:tcBorders>
          </w:tcPr>
          <w:p w14:paraId="75341260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769" w:type="dxa"/>
            <w:tcBorders>
              <w:bottom w:val="single" w:sz="12" w:space="0" w:color="auto"/>
            </w:tcBorders>
          </w:tcPr>
          <w:p w14:paraId="69B1DA7E" w14:textId="77777777" w:rsidR="00CC5EAC" w:rsidRPr="00D10C60" w:rsidRDefault="00CC5EAC" w:rsidP="002F71D9">
            <w:pPr>
              <w:rPr>
                <w:rFonts w:ascii="Times New Roman" w:hAnsi="Times New Roman" w:cs="Times New Roman"/>
              </w:rPr>
            </w:pPr>
            <w:r w:rsidRPr="00D10C60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2770" w:type="dxa"/>
            <w:tcBorders>
              <w:bottom w:val="single" w:sz="12" w:space="0" w:color="auto"/>
            </w:tcBorders>
          </w:tcPr>
          <w:p w14:paraId="67180A15" w14:textId="77777777" w:rsidR="00CC5EAC" w:rsidRPr="00C07AC7" w:rsidRDefault="00CC5EAC" w:rsidP="002F71D9">
            <w:pPr>
              <w:rPr>
                <w:rFonts w:ascii="Times New Roman" w:hAnsi="Times New Roman" w:cs="Times New Roman"/>
              </w:rPr>
            </w:pPr>
            <w:proofErr w:type="spellStart"/>
            <w:r w:rsidRPr="00D10C60">
              <w:rPr>
                <w:rFonts w:ascii="Times New Roman" w:hAnsi="Times New Roman" w:cs="Times New Roman"/>
              </w:rPr>
              <w:t>ABclonal</w:t>
            </w:r>
            <w:proofErr w:type="spellEnd"/>
            <w:r w:rsidRPr="00D10C60">
              <w:rPr>
                <w:rFonts w:ascii="Times New Roman" w:hAnsi="Times New Roman" w:cs="Times New Roman"/>
              </w:rPr>
              <w:t>, AC033</w:t>
            </w:r>
          </w:p>
        </w:tc>
      </w:tr>
    </w:tbl>
    <w:p w14:paraId="7EC7781E" w14:textId="77777777" w:rsidR="00282F64" w:rsidRPr="00C07AC7" w:rsidRDefault="00282F64">
      <w:pPr>
        <w:rPr>
          <w:rFonts w:ascii="Times New Roman" w:hAnsi="Times New Roman" w:cs="Times New Roman"/>
        </w:rPr>
      </w:pPr>
    </w:p>
    <w:sectPr w:rsidR="00282F64" w:rsidRPr="00C07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E3931" w14:textId="77777777" w:rsidR="00F929BE" w:rsidRDefault="00F929BE" w:rsidP="007E5797">
      <w:r>
        <w:separator/>
      </w:r>
    </w:p>
  </w:endnote>
  <w:endnote w:type="continuationSeparator" w:id="0">
    <w:p w14:paraId="5CA076DF" w14:textId="77777777" w:rsidR="00F929BE" w:rsidRDefault="00F929BE" w:rsidP="007E5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14484" w14:textId="77777777" w:rsidR="00F929BE" w:rsidRDefault="00F929BE" w:rsidP="007E5797">
      <w:r>
        <w:separator/>
      </w:r>
    </w:p>
  </w:footnote>
  <w:footnote w:type="continuationSeparator" w:id="0">
    <w:p w14:paraId="57AA4BF1" w14:textId="77777777" w:rsidR="00F929BE" w:rsidRDefault="00F929BE" w:rsidP="007E5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A36"/>
    <w:rsid w:val="000132D8"/>
    <w:rsid w:val="00024F62"/>
    <w:rsid w:val="0003758A"/>
    <w:rsid w:val="000474EA"/>
    <w:rsid w:val="00080346"/>
    <w:rsid w:val="000810C5"/>
    <w:rsid w:val="000A5FA0"/>
    <w:rsid w:val="000D4EE2"/>
    <w:rsid w:val="00114CA9"/>
    <w:rsid w:val="0011584C"/>
    <w:rsid w:val="00153EF4"/>
    <w:rsid w:val="0017021C"/>
    <w:rsid w:val="001828DD"/>
    <w:rsid w:val="00190E00"/>
    <w:rsid w:val="0020530B"/>
    <w:rsid w:val="002202D1"/>
    <w:rsid w:val="0022161A"/>
    <w:rsid w:val="00234778"/>
    <w:rsid w:val="00243A1C"/>
    <w:rsid w:val="00251EEE"/>
    <w:rsid w:val="00253844"/>
    <w:rsid w:val="0027007E"/>
    <w:rsid w:val="00282F64"/>
    <w:rsid w:val="00293808"/>
    <w:rsid w:val="002F6A77"/>
    <w:rsid w:val="00321072"/>
    <w:rsid w:val="0038048D"/>
    <w:rsid w:val="0038337D"/>
    <w:rsid w:val="00383754"/>
    <w:rsid w:val="003926E4"/>
    <w:rsid w:val="003B010F"/>
    <w:rsid w:val="003C0301"/>
    <w:rsid w:val="003F59E8"/>
    <w:rsid w:val="00446D65"/>
    <w:rsid w:val="00462FB9"/>
    <w:rsid w:val="0052604A"/>
    <w:rsid w:val="0054736B"/>
    <w:rsid w:val="0055152F"/>
    <w:rsid w:val="0055721F"/>
    <w:rsid w:val="00566BC3"/>
    <w:rsid w:val="005905E2"/>
    <w:rsid w:val="00592D5A"/>
    <w:rsid w:val="005C0E4D"/>
    <w:rsid w:val="005C614C"/>
    <w:rsid w:val="005D41BF"/>
    <w:rsid w:val="006045A5"/>
    <w:rsid w:val="00614380"/>
    <w:rsid w:val="00616A97"/>
    <w:rsid w:val="006641F3"/>
    <w:rsid w:val="00665DCE"/>
    <w:rsid w:val="0067099D"/>
    <w:rsid w:val="00695A7D"/>
    <w:rsid w:val="006A2B56"/>
    <w:rsid w:val="006B0CA9"/>
    <w:rsid w:val="006B476D"/>
    <w:rsid w:val="006C2A36"/>
    <w:rsid w:val="007575C8"/>
    <w:rsid w:val="00770A97"/>
    <w:rsid w:val="007D718B"/>
    <w:rsid w:val="007E5797"/>
    <w:rsid w:val="0081252D"/>
    <w:rsid w:val="00861AE0"/>
    <w:rsid w:val="00883EDC"/>
    <w:rsid w:val="0093109A"/>
    <w:rsid w:val="00994552"/>
    <w:rsid w:val="009A03FE"/>
    <w:rsid w:val="009D31C8"/>
    <w:rsid w:val="009F5E89"/>
    <w:rsid w:val="00A20E31"/>
    <w:rsid w:val="00A51E0D"/>
    <w:rsid w:val="00AB6399"/>
    <w:rsid w:val="00AB782A"/>
    <w:rsid w:val="00AE375E"/>
    <w:rsid w:val="00AF62FF"/>
    <w:rsid w:val="00AF699C"/>
    <w:rsid w:val="00B05E8D"/>
    <w:rsid w:val="00B10B02"/>
    <w:rsid w:val="00B2518D"/>
    <w:rsid w:val="00B26FFB"/>
    <w:rsid w:val="00B4239A"/>
    <w:rsid w:val="00B5452C"/>
    <w:rsid w:val="00BA5FA3"/>
    <w:rsid w:val="00BC1FB6"/>
    <w:rsid w:val="00BD77E2"/>
    <w:rsid w:val="00BF610D"/>
    <w:rsid w:val="00C07AC7"/>
    <w:rsid w:val="00C17B05"/>
    <w:rsid w:val="00C42988"/>
    <w:rsid w:val="00C547C7"/>
    <w:rsid w:val="00C86AF9"/>
    <w:rsid w:val="00CC5EAC"/>
    <w:rsid w:val="00CE7038"/>
    <w:rsid w:val="00CF292C"/>
    <w:rsid w:val="00CF6EA7"/>
    <w:rsid w:val="00D10C60"/>
    <w:rsid w:val="00D159AA"/>
    <w:rsid w:val="00DE7375"/>
    <w:rsid w:val="00E04F50"/>
    <w:rsid w:val="00E1131C"/>
    <w:rsid w:val="00E6322D"/>
    <w:rsid w:val="00E73CD4"/>
    <w:rsid w:val="00E912C1"/>
    <w:rsid w:val="00EE7916"/>
    <w:rsid w:val="00EF5ABB"/>
    <w:rsid w:val="00EF64BD"/>
    <w:rsid w:val="00EF774A"/>
    <w:rsid w:val="00F03902"/>
    <w:rsid w:val="00F10782"/>
    <w:rsid w:val="00F67E8A"/>
    <w:rsid w:val="00F713E1"/>
    <w:rsid w:val="00F929BE"/>
    <w:rsid w:val="00FB2F26"/>
    <w:rsid w:val="00FB3386"/>
    <w:rsid w:val="00FC4AAA"/>
    <w:rsid w:val="00FC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B184B"/>
  <w15:chartTrackingRefBased/>
  <w15:docId w15:val="{222D2632-2815-4BF3-A586-6E682BE1A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2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5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57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5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5797"/>
    <w:rPr>
      <w:sz w:val="18"/>
      <w:szCs w:val="18"/>
    </w:rPr>
  </w:style>
  <w:style w:type="paragraph" w:styleId="a8">
    <w:name w:val="Revision"/>
    <w:hidden/>
    <w:uiPriority w:val="99"/>
    <w:semiHidden/>
    <w:rsid w:val="00FB2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18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2</TotalTime>
  <Pages>5</Pages>
  <Words>974</Words>
  <Characters>5552</Characters>
  <Application>Microsoft Office Word</Application>
  <DocSecurity>0</DocSecurity>
  <Lines>46</Lines>
  <Paragraphs>13</Paragraphs>
  <ScaleCrop>false</ScaleCrop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思丞</dc:creator>
  <cp:keywords/>
  <dc:description/>
  <cp:lastModifiedBy>陆 思丞</cp:lastModifiedBy>
  <cp:revision>46</cp:revision>
  <dcterms:created xsi:type="dcterms:W3CDTF">2022-07-03T07:55:00Z</dcterms:created>
  <dcterms:modified xsi:type="dcterms:W3CDTF">2022-11-15T17:19:00Z</dcterms:modified>
</cp:coreProperties>
</file>